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63EF" w:rsidRDefault="00E063EF" w:rsidP="00E063E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i w:val="0"/>
        </w:rPr>
      </w:pPr>
      <w:r w:rsidRPr="005D5C5A">
        <w:rPr>
          <w:rFonts w:ascii="Times New Roman" w:hAnsi="Times New Roman" w:cs="Times New Roman"/>
          <w:i w:val="0"/>
        </w:rPr>
        <w:t xml:space="preserve">Table </w:t>
      </w:r>
      <w:r>
        <w:rPr>
          <w:rFonts w:ascii="Times New Roman" w:hAnsi="Times New Roman" w:cs="Times New Roman" w:hint="eastAsia"/>
          <w:i w:val="0"/>
          <w:lang w:eastAsia="zh-CN"/>
        </w:rPr>
        <w:t>S</w:t>
      </w:r>
      <w:r>
        <w:rPr>
          <w:rFonts w:ascii="Times New Roman" w:hAnsi="Times New Roman" w:cs="Times New Roman"/>
          <w:i w:val="0"/>
        </w:rPr>
        <w:t>1.</w:t>
      </w:r>
      <w:r w:rsidRPr="005D5C5A">
        <w:rPr>
          <w:rFonts w:ascii="Times New Roman" w:hAnsi="Times New Roman" w:cs="Times New Roman"/>
          <w:i w:val="0"/>
        </w:rPr>
        <w:t xml:space="preserve"> </w:t>
      </w:r>
      <w:r w:rsidRPr="00633CEE">
        <w:rPr>
          <w:rFonts w:ascii="Times New Roman" w:hAnsi="Times New Roman" w:cs="Times New Roman"/>
          <w:i w:val="0"/>
        </w:rPr>
        <w:t>Latest</w:t>
      </w:r>
      <w:r>
        <w:rPr>
          <w:rFonts w:ascii="Times New Roman" w:hAnsi="Times New Roman" w:cs="Times New Roman"/>
          <w:i w:val="0"/>
        </w:rPr>
        <w:t xml:space="preserve"> b</w:t>
      </w:r>
      <w:r w:rsidRPr="003B3507">
        <w:rPr>
          <w:rFonts w:ascii="Times New Roman" w:hAnsi="Times New Roman" w:cs="Times New Roman"/>
          <w:i w:val="0"/>
        </w:rPr>
        <w:t xml:space="preserve">iochemical </w:t>
      </w:r>
      <w:r w:rsidR="00FB6CE9" w:rsidRPr="00FB6CE9">
        <w:rPr>
          <w:rFonts w:ascii="Times New Roman" w:hAnsi="Times New Roman" w:cs="Times New Roman"/>
          <w:i w:val="0"/>
        </w:rPr>
        <w:t>markers</w:t>
      </w:r>
      <w:r>
        <w:rPr>
          <w:rFonts w:ascii="Times New Roman" w:hAnsi="Times New Roman" w:cs="Times New Roman"/>
          <w:i w:val="0"/>
        </w:rPr>
        <w:t>.</w:t>
      </w:r>
    </w:p>
    <w:tbl>
      <w:tblPr>
        <w:tblW w:w="95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410"/>
        <w:gridCol w:w="1984"/>
        <w:gridCol w:w="1985"/>
        <w:gridCol w:w="1989"/>
        <w:gridCol w:w="1154"/>
      </w:tblGrid>
      <w:tr w:rsidR="00E063EF" w:rsidRPr="00BC760D" w:rsidTr="00302BAA">
        <w:trPr>
          <w:tblHeader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40DC">
              <w:rPr>
                <w:rFonts w:ascii="Times New Roman" w:eastAsia="Times New Roman" w:hAnsi="Times New Roman"/>
                <w:b/>
                <w:color w:val="000000"/>
                <w:szCs w:val="21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b/>
                <w:color w:val="000000"/>
                <w:szCs w:val="21"/>
              </w:rPr>
              <w:t>Overal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b/>
                <w:color w:val="000000"/>
                <w:szCs w:val="21"/>
              </w:rPr>
              <w:t>IR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b/>
                <w:color w:val="000000"/>
                <w:szCs w:val="21"/>
              </w:rPr>
              <w:t>INR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40DC">
              <w:rPr>
                <w:rFonts w:ascii="Times New Roman" w:eastAsia="Times New Roman" w:hAnsi="Times New Roman"/>
                <w:b/>
                <w:i/>
                <w:color w:val="000000"/>
                <w:szCs w:val="21"/>
              </w:rPr>
              <w:t>P</w:t>
            </w:r>
            <w:r w:rsidRPr="003A40DC">
              <w:rPr>
                <w:rFonts w:ascii="Times New Roman" w:eastAsia="Times New Roman" w:hAnsi="Times New Roman"/>
                <w:b/>
                <w:color w:val="000000"/>
                <w:szCs w:val="21"/>
              </w:rPr>
              <w:t>-value</w:t>
            </w:r>
          </w:p>
        </w:tc>
      </w:tr>
      <w:tr w:rsidR="00E063EF" w:rsidRPr="00BC760D" w:rsidTr="00302BAA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3A40DC" w:rsidRDefault="00E063EF" w:rsidP="00302BAA">
            <w:pPr>
              <w:spacing w:before="100" w:after="100"/>
              <w:ind w:left="100" w:right="100"/>
              <w:rPr>
                <w:rFonts w:ascii="Times New Roman" w:hAnsi="Times New Roman"/>
                <w:szCs w:val="21"/>
              </w:rPr>
            </w:pPr>
            <w:r w:rsidRPr="003A40DC">
              <w:rPr>
                <w:rFonts w:ascii="Times New Roman" w:eastAsia="Times New Roman" w:hAnsi="Times New Roman"/>
                <w:b/>
                <w:color w:val="000000"/>
                <w:szCs w:val="21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3A40DC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1</w:t>
            </w: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(100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3A40DC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6</w:t>
            </w: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(45.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5</w:t>
            </w: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3A40DC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5</w:t>
            </w: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(54.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5</w:t>
            </w: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3A40DC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E063EF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b/>
                <w:color w:val="000000"/>
                <w:szCs w:val="21"/>
              </w:rPr>
              <w:t>Latest WBC (10^9/L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E063EF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Median (IQR</w:t>
            </w:r>
            <w:r w:rsidRPr="003A40DC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5.84 (5.04-7.13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6.10 (5.60-7.30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5.64 (4.85-6.97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0.075</w:t>
            </w:r>
          </w:p>
        </w:tc>
      </w:tr>
      <w:tr w:rsidR="00E063EF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&lt;3.5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3 (3.0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0 (0.0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3 (5.5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0.379</w:t>
            </w:r>
          </w:p>
        </w:tc>
      </w:tr>
      <w:tr w:rsidR="00E063EF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3.5-9.5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93 (92.1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44 (95.7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49 (89.1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E063EF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≥9.5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5 (5.0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2 (4.3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3 (5.5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7B0C41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C41" w:rsidRPr="00BC760D" w:rsidRDefault="007B0C41" w:rsidP="007B0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b/>
                <w:color w:val="000000"/>
                <w:szCs w:val="21"/>
              </w:rPr>
              <w:t>Latest Hb (g/L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C41" w:rsidRPr="00BC760D" w:rsidRDefault="007B0C41" w:rsidP="007B0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C41" w:rsidRPr="00BC760D" w:rsidRDefault="007B0C41" w:rsidP="007B0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C41" w:rsidRPr="00BC760D" w:rsidRDefault="007B0C41" w:rsidP="007B0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C41" w:rsidRPr="00BC760D" w:rsidRDefault="007B0C41" w:rsidP="007B0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7B0C41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C41" w:rsidRPr="00BC760D" w:rsidRDefault="007B0C41" w:rsidP="007B0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Median (IQR</w:t>
            </w:r>
            <w:r w:rsidRPr="003A40DC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C41" w:rsidRPr="00BC760D" w:rsidRDefault="007B0C41" w:rsidP="007B0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44 (125-156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C41" w:rsidRPr="00BC760D" w:rsidRDefault="007B0C41" w:rsidP="007B0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42 (120-157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C41" w:rsidRPr="00BC760D" w:rsidRDefault="007B0C41" w:rsidP="007B0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44 (125-155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C41" w:rsidRPr="00BC760D" w:rsidRDefault="007B0C41" w:rsidP="007B0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0.767</w:t>
            </w:r>
          </w:p>
        </w:tc>
      </w:tr>
      <w:tr w:rsidR="007B0C41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C41" w:rsidRPr="00BC760D" w:rsidRDefault="007B0C41" w:rsidP="007B0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&lt;13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C41" w:rsidRPr="00BC760D" w:rsidRDefault="007B0C41" w:rsidP="007B0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32 (31.7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C41" w:rsidRPr="00BC760D" w:rsidRDefault="007B0C41" w:rsidP="007B0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5 (32.6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C41" w:rsidRPr="00BC760D" w:rsidRDefault="007B0C41" w:rsidP="007B0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7 (30.9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C41" w:rsidRPr="00BC760D" w:rsidRDefault="007B0C41" w:rsidP="007B0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0.999</w:t>
            </w:r>
          </w:p>
        </w:tc>
      </w:tr>
      <w:tr w:rsidR="007B0C41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C41" w:rsidRPr="00BC760D" w:rsidRDefault="007B0C41" w:rsidP="007B0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30-175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C41" w:rsidRPr="00BC760D" w:rsidRDefault="007B0C41" w:rsidP="007B0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67 (66.3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C41" w:rsidRPr="00BC760D" w:rsidRDefault="007B0C41" w:rsidP="007B0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30 (65.2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C41" w:rsidRPr="00BC760D" w:rsidRDefault="007B0C41" w:rsidP="007B0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37 (67.3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C41" w:rsidRPr="00BC760D" w:rsidRDefault="007B0C41" w:rsidP="007B0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7B0C41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C41" w:rsidRPr="00BC760D" w:rsidRDefault="007B0C41" w:rsidP="007B0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≥175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C41" w:rsidRPr="00BC760D" w:rsidRDefault="007B0C41" w:rsidP="007B0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2 (2.0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C41" w:rsidRPr="00BC760D" w:rsidRDefault="007B0C41" w:rsidP="007B0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 (2.2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C41" w:rsidRPr="00BC760D" w:rsidRDefault="007B0C41" w:rsidP="007B0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 (1.8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C41" w:rsidRPr="00BC760D" w:rsidRDefault="007B0C41" w:rsidP="007B0C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D309E9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309E9" w:rsidRPr="00BC760D" w:rsidRDefault="00D309E9" w:rsidP="00D30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b/>
                <w:color w:val="000000"/>
                <w:szCs w:val="21"/>
              </w:rPr>
              <w:t>Latest PLT (10^9/L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309E9" w:rsidRPr="00BC760D" w:rsidRDefault="00D309E9" w:rsidP="00D30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309E9" w:rsidRPr="00BC760D" w:rsidRDefault="00D309E9" w:rsidP="00D30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309E9" w:rsidRPr="00BC760D" w:rsidRDefault="00D309E9" w:rsidP="00D30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309E9" w:rsidRPr="00BC760D" w:rsidRDefault="00D309E9" w:rsidP="00D30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D309E9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309E9" w:rsidRPr="00BC760D" w:rsidRDefault="00D309E9" w:rsidP="00D30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Median (IQR</w:t>
            </w:r>
            <w:r w:rsidRPr="003A40DC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309E9" w:rsidRPr="00BC760D" w:rsidRDefault="00D309E9" w:rsidP="00D30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247 (211-287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309E9" w:rsidRPr="00BC760D" w:rsidRDefault="00D309E9" w:rsidP="00D30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252 (218-310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309E9" w:rsidRPr="00BC760D" w:rsidRDefault="00D309E9" w:rsidP="00D30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232 (198-281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309E9" w:rsidRPr="00BC760D" w:rsidRDefault="00D309E9" w:rsidP="00D30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0.112</w:t>
            </w:r>
          </w:p>
        </w:tc>
      </w:tr>
      <w:tr w:rsidR="00D309E9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309E9" w:rsidRPr="00BC760D" w:rsidRDefault="00D309E9" w:rsidP="00D30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&lt;125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309E9" w:rsidRPr="00BC760D" w:rsidRDefault="00D309E9" w:rsidP="00D30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2 (2.0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309E9" w:rsidRPr="00BC760D" w:rsidRDefault="00D309E9" w:rsidP="00D30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0 (0.0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309E9" w:rsidRPr="00BC760D" w:rsidRDefault="00D309E9" w:rsidP="00D30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2 (3.6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309E9" w:rsidRPr="00BC760D" w:rsidRDefault="00D309E9" w:rsidP="00D30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0.253</w:t>
            </w:r>
          </w:p>
        </w:tc>
      </w:tr>
      <w:tr w:rsidR="00D309E9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309E9" w:rsidRPr="00BC760D" w:rsidRDefault="00D309E9" w:rsidP="00D30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25-35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309E9" w:rsidRPr="00BC760D" w:rsidRDefault="00D309E9" w:rsidP="00D30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86 (85.1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309E9" w:rsidRPr="00BC760D" w:rsidRDefault="00D309E9" w:rsidP="00D30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38 (82.6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309E9" w:rsidRPr="00BC760D" w:rsidRDefault="00D309E9" w:rsidP="00D30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48 (87.3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309E9" w:rsidRPr="00BC760D" w:rsidRDefault="00D309E9" w:rsidP="00D30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D309E9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309E9" w:rsidRPr="00BC760D" w:rsidRDefault="00D309E9" w:rsidP="00D30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≥35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309E9" w:rsidRPr="00BC760D" w:rsidRDefault="00D309E9" w:rsidP="00D30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3 (12.9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309E9" w:rsidRPr="00BC760D" w:rsidRDefault="00D309E9" w:rsidP="00D30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8 (17.4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309E9" w:rsidRPr="00BC760D" w:rsidRDefault="00D309E9" w:rsidP="00D30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5 (9.1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309E9" w:rsidRPr="00BC760D" w:rsidRDefault="00D309E9" w:rsidP="00D30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5A6BF0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6BF0" w:rsidRPr="00BC760D" w:rsidRDefault="005A6BF0" w:rsidP="005A6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b/>
                <w:color w:val="000000"/>
                <w:szCs w:val="21"/>
              </w:rPr>
              <w:t>Latest Glu (mmol/L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6BF0" w:rsidRPr="00BC760D" w:rsidRDefault="005A6BF0" w:rsidP="005A6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6BF0" w:rsidRPr="00BC760D" w:rsidRDefault="005A6BF0" w:rsidP="005A6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6BF0" w:rsidRPr="00BC760D" w:rsidRDefault="005A6BF0" w:rsidP="005A6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6BF0" w:rsidRPr="00BC760D" w:rsidRDefault="005A6BF0" w:rsidP="005A6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5A6BF0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6BF0" w:rsidRPr="00BC760D" w:rsidRDefault="005A6BF0" w:rsidP="005A6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Median (IQR</w:t>
            </w:r>
            <w:r w:rsidRPr="003A40DC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6BF0" w:rsidRPr="00BC760D" w:rsidRDefault="005A6BF0" w:rsidP="005A6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5.07 (4.78-5.64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6BF0" w:rsidRPr="00BC760D" w:rsidRDefault="005A6BF0" w:rsidP="005A6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5.04 (4.68-5.76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6BF0" w:rsidRPr="00BC760D" w:rsidRDefault="005A6BF0" w:rsidP="005A6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5.12 (4.89-5.56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6BF0" w:rsidRPr="00BC760D" w:rsidRDefault="005A6BF0" w:rsidP="005A6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0.429</w:t>
            </w:r>
          </w:p>
        </w:tc>
      </w:tr>
      <w:tr w:rsidR="005A6BF0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6BF0" w:rsidRPr="00BC760D" w:rsidRDefault="005A6BF0" w:rsidP="005A6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&lt;3.9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6BF0" w:rsidRPr="00BC760D" w:rsidRDefault="005A6BF0" w:rsidP="005A6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 (1.0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6BF0" w:rsidRPr="00BC760D" w:rsidRDefault="005A6BF0" w:rsidP="005A6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 (2.2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6BF0" w:rsidRPr="00BC760D" w:rsidRDefault="005A6BF0" w:rsidP="005A6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0 (0.0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6BF0" w:rsidRPr="00BC760D" w:rsidRDefault="005A6BF0" w:rsidP="005A6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0.773</w:t>
            </w:r>
          </w:p>
        </w:tc>
      </w:tr>
      <w:tr w:rsidR="005A6BF0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6BF0" w:rsidRPr="00BC760D" w:rsidRDefault="005A6BF0" w:rsidP="005A6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3.9-6.1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6BF0" w:rsidRPr="00BC760D" w:rsidRDefault="005A6BF0" w:rsidP="005A6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85 (84.2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6BF0" w:rsidRPr="00BC760D" w:rsidRDefault="005A6BF0" w:rsidP="005A6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38 (82.6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6BF0" w:rsidRPr="00BC760D" w:rsidRDefault="005A6BF0" w:rsidP="005A6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47 (85.5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6BF0" w:rsidRPr="00BC760D" w:rsidRDefault="005A6BF0" w:rsidP="005A6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5A6BF0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6BF0" w:rsidRPr="00BC760D" w:rsidRDefault="005A6BF0" w:rsidP="005A6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≥6.1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6BF0" w:rsidRPr="00BC760D" w:rsidRDefault="005A6BF0" w:rsidP="005A6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5 (14.9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6BF0" w:rsidRPr="00BC760D" w:rsidRDefault="005A6BF0" w:rsidP="005A6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7 (15.2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6BF0" w:rsidRPr="00BC760D" w:rsidRDefault="005A6BF0" w:rsidP="005A6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8 (14.5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6BF0" w:rsidRPr="00BC760D" w:rsidRDefault="005A6BF0" w:rsidP="005A6B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2E5439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E5439" w:rsidRPr="00BC760D" w:rsidRDefault="002E5439" w:rsidP="002E54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2E0316">
              <w:rPr>
                <w:rFonts w:ascii="Times New Roman" w:eastAsia="Times New Roman" w:hAnsi="Times New Roman"/>
                <w:b/>
                <w:szCs w:val="21"/>
              </w:rPr>
              <w:t xml:space="preserve">Latest </w:t>
            </w:r>
            <w:proofErr w:type="spellStart"/>
            <w:r w:rsidRPr="002E0316">
              <w:rPr>
                <w:rFonts w:ascii="Times New Roman" w:eastAsia="Times New Roman" w:hAnsi="Times New Roman"/>
                <w:b/>
                <w:szCs w:val="21"/>
              </w:rPr>
              <w:t>Scr</w:t>
            </w:r>
            <w:proofErr w:type="spellEnd"/>
            <w:r w:rsidRPr="002E0316">
              <w:rPr>
                <w:rFonts w:ascii="Times New Roman" w:eastAsia="Times New Roman" w:hAnsi="Times New Roman"/>
                <w:b/>
                <w:szCs w:val="21"/>
              </w:rPr>
              <w:t xml:space="preserve"> (µmol/L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E5439" w:rsidRPr="00BC760D" w:rsidRDefault="002E5439" w:rsidP="002E54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E5439" w:rsidRPr="00BC760D" w:rsidRDefault="002E5439" w:rsidP="002E54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E5439" w:rsidRPr="00BC760D" w:rsidRDefault="002E5439" w:rsidP="002E54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E5439" w:rsidRPr="00BC760D" w:rsidRDefault="002E5439" w:rsidP="002E54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2E5439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E5439" w:rsidRPr="00BC760D" w:rsidRDefault="002E5439" w:rsidP="002E54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Median (IQR</w:t>
            </w:r>
            <w:r w:rsidRPr="003A40DC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E5439" w:rsidRPr="00BC760D" w:rsidRDefault="002E5439" w:rsidP="002E54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75 (61-91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E5439" w:rsidRPr="00BC760D" w:rsidRDefault="002E5439" w:rsidP="002E54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69 (59-90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E5439" w:rsidRPr="00BC760D" w:rsidRDefault="002E5439" w:rsidP="002E54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78 (63-93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E5439" w:rsidRPr="00BC760D" w:rsidRDefault="002E5439" w:rsidP="002E54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0.121</w:t>
            </w:r>
          </w:p>
        </w:tc>
      </w:tr>
      <w:tr w:rsidR="002E5439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E5439" w:rsidRPr="00BC760D" w:rsidRDefault="002E5439" w:rsidP="002E54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&lt;57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E5439" w:rsidRPr="00ED7CF2" w:rsidRDefault="002E5439" w:rsidP="002E543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ED7CF2">
              <w:rPr>
                <w:rFonts w:ascii="Times New Roman" w:eastAsia="Times New Roman" w:hAnsi="Times New Roman"/>
                <w:color w:val="000000"/>
                <w:szCs w:val="21"/>
              </w:rPr>
              <w:t>14 (13.9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E5439" w:rsidRPr="00ED7CF2" w:rsidRDefault="002E5439" w:rsidP="002E543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ED7CF2">
              <w:rPr>
                <w:rFonts w:ascii="Times New Roman" w:eastAsia="Times New Roman" w:hAnsi="Times New Roman"/>
                <w:color w:val="000000"/>
                <w:szCs w:val="21"/>
              </w:rPr>
              <w:t>10 (21.7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E5439" w:rsidRPr="00ED7CF2" w:rsidRDefault="002E5439" w:rsidP="002E543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ED7CF2">
              <w:rPr>
                <w:rFonts w:ascii="Times New Roman" w:eastAsia="Times New Roman" w:hAnsi="Times New Roman"/>
                <w:color w:val="000000"/>
                <w:szCs w:val="21"/>
              </w:rPr>
              <w:t>4 (7.3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E5439" w:rsidRPr="008A57E7" w:rsidRDefault="002E5439" w:rsidP="002E54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8A57E7">
              <w:rPr>
                <w:rFonts w:ascii="Times New Roman" w:eastAsia="Times New Roman" w:hAnsi="Times New Roman"/>
                <w:b/>
                <w:color w:val="000000"/>
                <w:szCs w:val="21"/>
              </w:rPr>
              <w:t>0.049</w:t>
            </w:r>
          </w:p>
        </w:tc>
      </w:tr>
      <w:tr w:rsidR="002E5439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E5439" w:rsidRPr="00BC760D" w:rsidRDefault="002E5439" w:rsidP="002E54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57-111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E5439" w:rsidRPr="00ED7CF2" w:rsidRDefault="002E5439" w:rsidP="002E543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ED7CF2">
              <w:rPr>
                <w:rFonts w:ascii="Times New Roman" w:eastAsia="Times New Roman" w:hAnsi="Times New Roman"/>
                <w:color w:val="000000"/>
                <w:szCs w:val="21"/>
              </w:rPr>
              <w:t>81 (80.2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E5439" w:rsidRPr="00ED7CF2" w:rsidRDefault="002E5439" w:rsidP="002E543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ED7CF2">
              <w:rPr>
                <w:rFonts w:ascii="Times New Roman" w:eastAsia="Times New Roman" w:hAnsi="Times New Roman"/>
                <w:color w:val="000000"/>
                <w:szCs w:val="21"/>
              </w:rPr>
              <w:t>32 (69.6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E5439" w:rsidRPr="00ED7CF2" w:rsidRDefault="002E5439" w:rsidP="002E543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ED7CF2">
              <w:rPr>
                <w:rFonts w:ascii="Times New Roman" w:eastAsia="Times New Roman" w:hAnsi="Times New Roman"/>
                <w:color w:val="000000"/>
                <w:szCs w:val="21"/>
              </w:rPr>
              <w:t>49 (89.1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E5439" w:rsidRPr="00BC760D" w:rsidRDefault="002E5439" w:rsidP="002E54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2E5439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E5439" w:rsidRPr="00BC760D" w:rsidRDefault="002E5439" w:rsidP="002E54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lastRenderedPageBreak/>
              <w:t>≥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111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E5439" w:rsidRPr="00ED7CF2" w:rsidRDefault="002E5439" w:rsidP="002E543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ED7CF2">
              <w:rPr>
                <w:rFonts w:ascii="Times New Roman" w:eastAsia="Times New Roman" w:hAnsi="Times New Roman"/>
                <w:color w:val="000000"/>
                <w:szCs w:val="21"/>
              </w:rPr>
              <w:t>6 (5.9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E5439" w:rsidRPr="00ED7CF2" w:rsidRDefault="002E5439" w:rsidP="002E543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ED7CF2">
              <w:rPr>
                <w:rFonts w:ascii="Times New Roman" w:eastAsia="Times New Roman" w:hAnsi="Times New Roman"/>
                <w:color w:val="000000"/>
                <w:szCs w:val="21"/>
              </w:rPr>
              <w:t>4 (8.7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E5439" w:rsidRPr="00ED7CF2" w:rsidRDefault="002E5439" w:rsidP="002E543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ED7CF2">
              <w:rPr>
                <w:rFonts w:ascii="Times New Roman" w:eastAsia="Times New Roman" w:hAnsi="Times New Roman"/>
                <w:color w:val="000000"/>
                <w:szCs w:val="21"/>
              </w:rPr>
              <w:t>2 (3.6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E5439" w:rsidRPr="00BC760D" w:rsidRDefault="002E5439" w:rsidP="002E54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2C54E8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E8" w:rsidRPr="00BC760D" w:rsidRDefault="002C54E8" w:rsidP="002C54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b/>
                <w:color w:val="000000"/>
                <w:szCs w:val="21"/>
              </w:rPr>
              <w:t>Latest TBIL (µmol/L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E8" w:rsidRPr="00BC760D" w:rsidRDefault="002C54E8" w:rsidP="002C54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E8" w:rsidRPr="00BC760D" w:rsidRDefault="002C54E8" w:rsidP="002C54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E8" w:rsidRPr="00BC760D" w:rsidRDefault="002C54E8" w:rsidP="002C54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E8" w:rsidRPr="00BC760D" w:rsidRDefault="002C54E8" w:rsidP="002C54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2C54E8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E8" w:rsidRPr="00BC760D" w:rsidRDefault="002C54E8" w:rsidP="002C54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Median (IQR</w:t>
            </w:r>
            <w:r w:rsidRPr="003A40DC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E8" w:rsidRPr="00BC760D" w:rsidRDefault="002C54E8" w:rsidP="002C54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9.70 (7.03-13.10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E8" w:rsidRPr="00BC760D" w:rsidRDefault="002C54E8" w:rsidP="002C54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9.16 (7.19-12.61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E8" w:rsidRPr="00BC760D" w:rsidRDefault="002C54E8" w:rsidP="002C54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0.34 (6.50-14.21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E8" w:rsidRPr="00BC760D" w:rsidRDefault="002C54E8" w:rsidP="002C54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0.551</w:t>
            </w:r>
          </w:p>
        </w:tc>
      </w:tr>
      <w:tr w:rsidR="002C54E8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E8" w:rsidRPr="00BC760D" w:rsidRDefault="002C54E8" w:rsidP="002C54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&lt;5.1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E8" w:rsidRPr="00BC760D" w:rsidRDefault="002C54E8" w:rsidP="002C54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1 (10.9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E8" w:rsidRPr="00BC760D" w:rsidRDefault="002C54E8" w:rsidP="002C54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 (2.2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E8" w:rsidRPr="00BC760D" w:rsidRDefault="002C54E8" w:rsidP="002C54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0 (18.2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E8" w:rsidRPr="00BC760D" w:rsidRDefault="002C54E8" w:rsidP="002C54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b/>
                <w:color w:val="000000"/>
                <w:szCs w:val="21"/>
              </w:rPr>
              <w:t>0.003</w:t>
            </w:r>
          </w:p>
        </w:tc>
      </w:tr>
      <w:tr w:rsidR="002C54E8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E8" w:rsidRPr="00BC760D" w:rsidRDefault="002C54E8" w:rsidP="002C54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5.1-22.2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E8" w:rsidRPr="00BC760D" w:rsidRDefault="002C54E8" w:rsidP="002C54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86 (85.1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E8" w:rsidRPr="00BC760D" w:rsidRDefault="002C54E8" w:rsidP="002C54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45 (97.8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E8" w:rsidRPr="00BC760D" w:rsidRDefault="002C54E8" w:rsidP="002C54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41 (74.5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E8" w:rsidRPr="00BC760D" w:rsidRDefault="002C54E8" w:rsidP="002C54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2C54E8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E8" w:rsidRPr="00BC760D" w:rsidRDefault="002C54E8" w:rsidP="002C54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≥22.2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E8" w:rsidRPr="00BC760D" w:rsidRDefault="002C54E8" w:rsidP="002C54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4 (4.0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E8" w:rsidRPr="00BC760D" w:rsidRDefault="002C54E8" w:rsidP="002C54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0 (0.0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E8" w:rsidRPr="00BC760D" w:rsidRDefault="002C54E8" w:rsidP="002C54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4 (7.3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E8" w:rsidRPr="00BC760D" w:rsidRDefault="002C54E8" w:rsidP="002C54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287368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b/>
                <w:color w:val="000000"/>
                <w:szCs w:val="21"/>
              </w:rPr>
              <w:t>Latest TCHO (mmol/L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287368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Median (IQR</w:t>
            </w:r>
            <w:r w:rsidRPr="003A40DC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4.34 (3.82-5.26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4.57 (3.90-5.42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4.21 (3.74-5.14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0.177</w:t>
            </w:r>
          </w:p>
        </w:tc>
      </w:tr>
      <w:tr w:rsidR="00287368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&lt;5.18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73 (72.3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30 (65.2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43 (78.2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0.147</w:t>
            </w:r>
          </w:p>
        </w:tc>
      </w:tr>
      <w:tr w:rsidR="00287368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≥5.18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28 (27.7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6 (34.8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2 (21.8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287368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b/>
                <w:color w:val="000000"/>
                <w:szCs w:val="21"/>
              </w:rPr>
              <w:t>Latest TG (mmol/L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287368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Median (IQR</w:t>
            </w:r>
            <w:r w:rsidRPr="003A40DC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.26 (0.89-1.98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.27 (0.85-1.98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.25 (0.90-2.20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0.653</w:t>
            </w:r>
          </w:p>
        </w:tc>
      </w:tr>
      <w:tr w:rsidR="00287368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&lt;1.7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69 (68.3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30 (65.2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39 (70.9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0.540</w:t>
            </w:r>
          </w:p>
        </w:tc>
      </w:tr>
      <w:tr w:rsidR="00287368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≥1.7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32 (31.7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6 (34.8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6 (29.1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287368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b/>
                <w:color w:val="000000"/>
                <w:szCs w:val="21"/>
              </w:rPr>
              <w:t>Latest ALT (U/L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287368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Median (IQR</w:t>
            </w:r>
            <w:r w:rsidRPr="003A40DC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21 (16-29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21 (18-33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22 (15-27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0.411</w:t>
            </w:r>
          </w:p>
        </w:tc>
      </w:tr>
      <w:tr w:rsidR="00287368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&lt;9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3 (3.0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0 (0.0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3 (5.5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0.364</w:t>
            </w:r>
          </w:p>
        </w:tc>
      </w:tr>
      <w:tr w:rsidR="00287368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9-5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87 (86.1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41 (89.1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46 (83.6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287368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≥5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1 (10.9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5 (10.9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6 (10.9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287368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b/>
                <w:color w:val="000000"/>
                <w:szCs w:val="21"/>
              </w:rPr>
              <w:t>Latest AST (U/L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287368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Median (IQR</w:t>
            </w:r>
            <w:r w:rsidRPr="003A40DC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23 (19-28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23 (18-27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22 (19-29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0.478</w:t>
            </w:r>
          </w:p>
        </w:tc>
      </w:tr>
      <w:tr w:rsidR="00287368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&lt;15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4 (4.0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 (2.2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3 (5.5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0.814</w:t>
            </w:r>
          </w:p>
        </w:tc>
      </w:tr>
      <w:tr w:rsidR="00287368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5-4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88 (87.1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41 (89.1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47 (85.5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287368" w:rsidRPr="00BC760D" w:rsidTr="005B380B">
        <w:trPr>
          <w:trHeight w:val="57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≥4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9 (8.9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4 (8.7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5 (9.1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287368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b/>
                <w:color w:val="000000"/>
                <w:szCs w:val="21"/>
              </w:rPr>
              <w:t>Latest AST/ALT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287368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Median (IQR</w:t>
            </w:r>
            <w:r w:rsidRPr="003A40DC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.01 (0.83-1.40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0.96 (0.83-1.22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.11 (0.82-1.49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0.134</w:t>
            </w:r>
          </w:p>
        </w:tc>
      </w:tr>
      <w:tr w:rsidR="00287368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lastRenderedPageBreak/>
              <w:t>&lt;0.8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23 (22.8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1 (23.9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2 (21.8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0.396</w:t>
            </w:r>
          </w:p>
        </w:tc>
      </w:tr>
      <w:tr w:rsidR="00287368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0.8-1.5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59 (58.4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29 (63.0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30 (54.5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287368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≥1.5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9 (18.8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6 (13.0%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color w:val="000000"/>
                <w:szCs w:val="21"/>
              </w:rPr>
              <w:t>13 (23.6%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68" w:rsidRPr="00BC760D" w:rsidRDefault="00287368" w:rsidP="00287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</w:tbl>
    <w:p w:rsidR="001C67A6" w:rsidRPr="00F914F8" w:rsidRDefault="001C67A6" w:rsidP="001C67A6">
      <w:pPr>
        <w:spacing w:line="312" w:lineRule="auto"/>
        <w:rPr>
          <w:rFonts w:ascii="Times New Roman" w:hAnsi="Times New Roman"/>
        </w:rPr>
      </w:pPr>
      <w:r w:rsidRPr="00486B15">
        <w:rPr>
          <w:rFonts w:ascii="Times New Roman" w:hAnsi="Times New Roman"/>
        </w:rPr>
        <w:t>IR, immunological</w:t>
      </w:r>
      <w:r>
        <w:rPr>
          <w:rFonts w:ascii="Times New Roman" w:hAnsi="Times New Roman"/>
        </w:rPr>
        <w:t xml:space="preserve"> </w:t>
      </w:r>
      <w:r w:rsidRPr="00486B15">
        <w:rPr>
          <w:rFonts w:ascii="Times New Roman" w:hAnsi="Times New Roman"/>
        </w:rPr>
        <w:t>responders</w:t>
      </w:r>
      <w:r>
        <w:rPr>
          <w:rFonts w:ascii="Times New Roman" w:hAnsi="Times New Roman"/>
        </w:rPr>
        <w:t xml:space="preserve">; </w:t>
      </w:r>
      <w:r w:rsidRPr="00486B15">
        <w:rPr>
          <w:rFonts w:ascii="Times New Roman" w:hAnsi="Times New Roman"/>
        </w:rPr>
        <w:t>INR, immunological non-responders</w:t>
      </w:r>
      <w:r>
        <w:rPr>
          <w:rFonts w:ascii="Times New Roman" w:hAnsi="Times New Roman"/>
        </w:rPr>
        <w:t xml:space="preserve">; </w:t>
      </w:r>
      <w:r w:rsidRPr="00893A8B">
        <w:rPr>
          <w:rFonts w:ascii="Times New Roman" w:hAnsi="Times New Roman"/>
        </w:rPr>
        <w:t>WBC, white blood cell; Hb, hemoglobin; PLT, platelet; Glu, glucose;</w:t>
      </w:r>
      <w:r w:rsidR="00951097">
        <w:rPr>
          <w:rFonts w:ascii="Times New Roman" w:hAnsi="Times New Roman"/>
        </w:rPr>
        <w:t xml:space="preserve"> </w:t>
      </w:r>
      <w:proofErr w:type="spellStart"/>
      <w:r w:rsidRPr="00893A8B">
        <w:rPr>
          <w:rFonts w:ascii="Times New Roman" w:hAnsi="Times New Roman"/>
        </w:rPr>
        <w:t>Scr</w:t>
      </w:r>
      <w:proofErr w:type="spellEnd"/>
      <w:r w:rsidRPr="00893A8B">
        <w:rPr>
          <w:rFonts w:ascii="Times New Roman" w:hAnsi="Times New Roman"/>
        </w:rPr>
        <w:t>, serum creatinine; TBIL, total bilirubin; TCHO, total cholesterol; TG, triglyceride;</w:t>
      </w:r>
      <w:r>
        <w:rPr>
          <w:rFonts w:ascii="Times New Roman" w:hAnsi="Times New Roman"/>
        </w:rPr>
        <w:t xml:space="preserve"> </w:t>
      </w:r>
      <w:r w:rsidRPr="00893A8B">
        <w:rPr>
          <w:rFonts w:ascii="Times New Roman" w:hAnsi="Times New Roman"/>
        </w:rPr>
        <w:t>ALT, alanine aminotransferase; AST, aspartate aminotransferase; IQR</w:t>
      </w:r>
      <w:r>
        <w:rPr>
          <w:rFonts w:ascii="Times New Roman" w:hAnsi="Times New Roman"/>
        </w:rPr>
        <w:t xml:space="preserve">, </w:t>
      </w:r>
      <w:r w:rsidRPr="00893A8B">
        <w:rPr>
          <w:rFonts w:ascii="Times New Roman" w:hAnsi="Times New Roman"/>
        </w:rPr>
        <w:t>interquartile range.</w:t>
      </w:r>
    </w:p>
    <w:p w:rsidR="00E063EF" w:rsidRDefault="00E063EF" w:rsidP="00E063EF">
      <w:pPr>
        <w:rPr>
          <w:rFonts w:ascii="Times New Roman" w:hAnsi="Times New Roman"/>
          <w:b/>
        </w:rPr>
      </w:pPr>
      <w:r>
        <w:rPr>
          <w:rFonts w:ascii="Times New Roman" w:hAnsi="Times New Roman"/>
          <w:i/>
        </w:rPr>
        <w:br w:type="page"/>
      </w:r>
    </w:p>
    <w:p w:rsidR="00E063EF" w:rsidRPr="00F867E8" w:rsidRDefault="00E063EF" w:rsidP="00E063E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i w:val="0"/>
        </w:rPr>
      </w:pPr>
      <w:r w:rsidRPr="005D5C5A">
        <w:rPr>
          <w:rFonts w:ascii="Times New Roman" w:hAnsi="Times New Roman" w:cs="Times New Roman"/>
          <w:i w:val="0"/>
        </w:rPr>
        <w:lastRenderedPageBreak/>
        <w:t xml:space="preserve">Table </w:t>
      </w:r>
      <w:r>
        <w:rPr>
          <w:rFonts w:ascii="Times New Roman" w:hAnsi="Times New Roman" w:cs="Times New Roman"/>
          <w:i w:val="0"/>
        </w:rPr>
        <w:t>S2.</w:t>
      </w:r>
      <w:r w:rsidRPr="005D5C5A">
        <w:rPr>
          <w:rFonts w:ascii="Times New Roman" w:hAnsi="Times New Roman" w:cs="Times New Roman"/>
          <w:i w:val="0"/>
        </w:rPr>
        <w:t xml:space="preserve"> </w:t>
      </w:r>
      <w:r w:rsidRPr="00242C74">
        <w:rPr>
          <w:rFonts w:ascii="Times New Roman" w:hAnsi="Times New Roman" w:cs="Times New Roman"/>
          <w:i w:val="0"/>
        </w:rPr>
        <w:t>The levels of differential metabolites.</w:t>
      </w:r>
    </w:p>
    <w:tbl>
      <w:tblPr>
        <w:tblW w:w="9522" w:type="dxa"/>
        <w:jc w:val="center"/>
        <w:tblBorders>
          <w:top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410"/>
        <w:gridCol w:w="1984"/>
        <w:gridCol w:w="1985"/>
        <w:gridCol w:w="1989"/>
        <w:gridCol w:w="1154"/>
      </w:tblGrid>
      <w:tr w:rsidR="00E063EF" w:rsidRPr="00BC760D" w:rsidTr="00302BAA">
        <w:trPr>
          <w:trHeight w:val="359"/>
          <w:tblHeader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40DC">
              <w:rPr>
                <w:rFonts w:ascii="Times New Roman" w:eastAsia="Times New Roman" w:hAnsi="Times New Roman"/>
                <w:b/>
                <w:color w:val="000000"/>
                <w:szCs w:val="21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b/>
                <w:color w:val="000000"/>
                <w:szCs w:val="21"/>
              </w:rPr>
              <w:t>Overal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b/>
                <w:color w:val="000000"/>
                <w:szCs w:val="21"/>
              </w:rPr>
              <w:t>IR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BC760D">
              <w:rPr>
                <w:rFonts w:ascii="Times New Roman" w:eastAsia="Times New Roman" w:hAnsi="Times New Roman"/>
                <w:b/>
                <w:color w:val="000000"/>
                <w:szCs w:val="21"/>
              </w:rPr>
              <w:t>INR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40DC">
              <w:rPr>
                <w:rFonts w:ascii="Times New Roman" w:eastAsia="Times New Roman" w:hAnsi="Times New Roman"/>
                <w:b/>
                <w:i/>
                <w:color w:val="000000"/>
                <w:szCs w:val="21"/>
              </w:rPr>
              <w:t>P</w:t>
            </w:r>
            <w:r w:rsidRPr="003A40DC">
              <w:rPr>
                <w:rFonts w:ascii="Times New Roman" w:eastAsia="Times New Roman" w:hAnsi="Times New Roman"/>
                <w:b/>
                <w:color w:val="000000"/>
                <w:szCs w:val="21"/>
              </w:rPr>
              <w:t>-value</w:t>
            </w:r>
          </w:p>
        </w:tc>
      </w:tr>
      <w:tr w:rsidR="00E063EF" w:rsidRPr="00BC760D" w:rsidTr="00302BAA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3A40DC" w:rsidRDefault="00E063EF" w:rsidP="00302BAA">
            <w:pPr>
              <w:spacing w:before="100" w:after="100"/>
              <w:ind w:left="100" w:right="100"/>
              <w:rPr>
                <w:rFonts w:ascii="Times New Roman" w:hAnsi="Times New Roman"/>
                <w:szCs w:val="21"/>
              </w:rPr>
            </w:pPr>
            <w:r w:rsidRPr="003A40DC">
              <w:rPr>
                <w:rFonts w:ascii="Times New Roman" w:eastAsia="Times New Roman" w:hAnsi="Times New Roman"/>
                <w:b/>
                <w:color w:val="000000"/>
                <w:szCs w:val="21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3A40DC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1</w:t>
            </w: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(100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3A40DC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6</w:t>
            </w: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(45.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5</w:t>
            </w: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3A40DC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5</w:t>
            </w: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(54.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5</w:t>
            </w: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3A40DC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E063EF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247BC6">
              <w:rPr>
                <w:rFonts w:ascii="Times New Roman" w:eastAsia="Times New Roman" w:hAnsi="Times New Roman"/>
                <w:b/>
                <w:color w:val="000000"/>
                <w:szCs w:val="21"/>
              </w:rPr>
              <w:t>Arginine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E063EF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E770F3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Median (IQR</w:t>
            </w:r>
            <w:r w:rsidRPr="003A40DC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E770F3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E770F3">
              <w:rPr>
                <w:rFonts w:ascii="Times New Roman" w:eastAsia="Times New Roman" w:hAnsi="Times New Roman" w:hint="eastAsia"/>
                <w:color w:val="000000"/>
                <w:szCs w:val="21"/>
              </w:rPr>
              <w:t>135.546[120.058-155.130]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E770F3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E770F3">
              <w:rPr>
                <w:rFonts w:ascii="Times New Roman" w:eastAsia="Times New Roman" w:hAnsi="Times New Roman" w:hint="eastAsia"/>
                <w:color w:val="000000"/>
                <w:szCs w:val="21"/>
              </w:rPr>
              <w:t>126.738[114.081-151.364]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E770F3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E770F3">
              <w:rPr>
                <w:rFonts w:ascii="Times New Roman" w:eastAsia="Times New Roman" w:hAnsi="Times New Roman" w:hint="eastAsia"/>
                <w:color w:val="000000"/>
                <w:szCs w:val="21"/>
              </w:rPr>
              <w:t>138.757[128.137-160.259]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63EF" w:rsidRPr="009F4D45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4D45">
              <w:rPr>
                <w:rFonts w:ascii="Times New Roman" w:eastAsia="Times New Roman" w:hAnsi="Times New Roman" w:hint="eastAsia"/>
                <w:b/>
                <w:color w:val="000000"/>
                <w:szCs w:val="21"/>
              </w:rPr>
              <w:t>0.038</w:t>
            </w:r>
          </w:p>
        </w:tc>
      </w:tr>
      <w:tr w:rsidR="00E063EF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proofErr w:type="spellStart"/>
            <w:r w:rsidRPr="00821FE2">
              <w:rPr>
                <w:rFonts w:ascii="Times New Roman" w:eastAsia="Times New Roman" w:hAnsi="Times New Roman"/>
                <w:b/>
                <w:color w:val="000000"/>
                <w:szCs w:val="21"/>
              </w:rPr>
              <w:t>Guanidoacetic</w:t>
            </w:r>
            <w:proofErr w:type="spellEnd"/>
            <w:r w:rsidRPr="00821FE2">
              <w:rPr>
                <w:rFonts w:ascii="Times New Roman" w:eastAsia="Times New Roman" w:hAnsi="Times New Roman"/>
                <w:b/>
                <w:color w:val="000000"/>
                <w:szCs w:val="21"/>
              </w:rPr>
              <w:t xml:space="preserve"> acid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9F4D45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</w:p>
        </w:tc>
      </w:tr>
      <w:tr w:rsidR="00E063EF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Median (IQR</w:t>
            </w:r>
            <w:r w:rsidRPr="003A40DC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9F4D45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4D45">
              <w:rPr>
                <w:rFonts w:ascii="Times New Roman" w:eastAsia="Times New Roman" w:hAnsi="Times New Roman" w:hint="eastAsia"/>
                <w:color w:val="000000"/>
                <w:szCs w:val="21"/>
              </w:rPr>
              <w:t>1.896[1.453-2.326]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9F4D45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4D45">
              <w:rPr>
                <w:rFonts w:ascii="Times New Roman" w:eastAsia="Times New Roman" w:hAnsi="Times New Roman" w:hint="eastAsia"/>
                <w:color w:val="000000"/>
                <w:szCs w:val="21"/>
              </w:rPr>
              <w:t>1.624[1.298-2.205]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9F4D45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4D45">
              <w:rPr>
                <w:rFonts w:ascii="Times New Roman" w:eastAsia="Times New Roman" w:hAnsi="Times New Roman" w:hint="eastAsia"/>
                <w:color w:val="000000"/>
                <w:szCs w:val="21"/>
              </w:rPr>
              <w:t>1.942[1.531-2.369]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63EF" w:rsidRPr="009F4D45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4D45">
              <w:rPr>
                <w:rFonts w:ascii="Times New Roman" w:eastAsia="Times New Roman" w:hAnsi="Times New Roman" w:hint="eastAsia"/>
                <w:b/>
                <w:color w:val="000000"/>
                <w:szCs w:val="21"/>
              </w:rPr>
              <w:t>0.031</w:t>
            </w:r>
          </w:p>
        </w:tc>
      </w:tr>
      <w:tr w:rsidR="00E063EF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632564">
              <w:rPr>
                <w:rFonts w:ascii="Times New Roman" w:eastAsia="Times New Roman" w:hAnsi="Times New Roman"/>
                <w:b/>
                <w:color w:val="000000"/>
                <w:szCs w:val="21"/>
              </w:rPr>
              <w:t>2-Methylpentanoic acid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9F4D45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</w:p>
        </w:tc>
      </w:tr>
      <w:tr w:rsidR="00E063EF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Median (IQR</w:t>
            </w:r>
            <w:r w:rsidRPr="003A40DC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9F4D45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4D45">
              <w:rPr>
                <w:rFonts w:ascii="Times New Roman" w:eastAsia="Times New Roman" w:hAnsi="Times New Roman" w:hint="eastAsia"/>
                <w:color w:val="000000"/>
                <w:szCs w:val="21"/>
              </w:rPr>
              <w:t>0.019[0.016-0.026]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9F4D45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4D45">
              <w:rPr>
                <w:rFonts w:ascii="Times New Roman" w:eastAsia="Times New Roman" w:hAnsi="Times New Roman" w:hint="eastAsia"/>
                <w:color w:val="000000"/>
                <w:szCs w:val="21"/>
              </w:rPr>
              <w:t>0.020[0.017-0.028]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9F4D45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4D45">
              <w:rPr>
                <w:rFonts w:ascii="Times New Roman" w:eastAsia="Times New Roman" w:hAnsi="Times New Roman" w:hint="eastAsia"/>
                <w:color w:val="000000"/>
                <w:szCs w:val="21"/>
              </w:rPr>
              <w:t>0.018[0.013-0.023]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63EF" w:rsidRPr="009F4D45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4D45">
              <w:rPr>
                <w:rFonts w:ascii="Times New Roman" w:eastAsia="Times New Roman" w:hAnsi="Times New Roman" w:hint="eastAsia"/>
                <w:b/>
                <w:color w:val="000000"/>
                <w:szCs w:val="21"/>
              </w:rPr>
              <w:t>0.027</w:t>
            </w:r>
          </w:p>
        </w:tc>
      </w:tr>
      <w:tr w:rsidR="00E063EF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577CCA" w:rsidRDefault="00F6320B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proofErr w:type="spellStart"/>
            <w:r w:rsidRPr="00F6320B">
              <w:rPr>
                <w:rFonts w:ascii="Times New Roman" w:eastAsia="Times New Roman" w:hAnsi="Times New Roman"/>
                <w:b/>
                <w:szCs w:val="21"/>
              </w:rPr>
              <w:t>Taurodeoxycholic</w:t>
            </w:r>
            <w:proofErr w:type="spellEnd"/>
            <w:r w:rsidRPr="00F6320B">
              <w:rPr>
                <w:rFonts w:ascii="Times New Roman" w:eastAsia="Times New Roman" w:hAnsi="Times New Roman"/>
                <w:b/>
                <w:szCs w:val="21"/>
              </w:rPr>
              <w:t xml:space="preserve"> acid</w:t>
            </w:r>
            <w:bookmarkStart w:id="0" w:name="_GoBack"/>
            <w:bookmarkEnd w:id="0"/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9F4D45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</w:p>
        </w:tc>
      </w:tr>
      <w:tr w:rsidR="00E063EF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Median (IQR</w:t>
            </w:r>
            <w:r w:rsidRPr="003A40DC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9F4D45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4D45">
              <w:rPr>
                <w:rFonts w:ascii="Times New Roman" w:eastAsia="Times New Roman" w:hAnsi="Times New Roman" w:hint="eastAsia"/>
                <w:color w:val="000000"/>
                <w:szCs w:val="21"/>
              </w:rPr>
              <w:t>0.013[0.004-0.056]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9F4D45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4D45">
              <w:rPr>
                <w:rFonts w:ascii="Times New Roman" w:eastAsia="Times New Roman" w:hAnsi="Times New Roman" w:hint="eastAsia"/>
                <w:color w:val="000000"/>
                <w:szCs w:val="21"/>
              </w:rPr>
              <w:t>0.007[0.002-0.033]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9F4D45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4D45">
              <w:rPr>
                <w:rFonts w:ascii="Times New Roman" w:eastAsia="Times New Roman" w:hAnsi="Times New Roman" w:hint="eastAsia"/>
                <w:color w:val="000000"/>
                <w:szCs w:val="21"/>
              </w:rPr>
              <w:t>0.017[0.005-0.057]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63EF" w:rsidRPr="009F4D45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4D45">
              <w:rPr>
                <w:rFonts w:ascii="Times New Roman" w:eastAsia="Times New Roman" w:hAnsi="Times New Roman" w:hint="eastAsia"/>
                <w:b/>
                <w:color w:val="000000"/>
                <w:szCs w:val="21"/>
              </w:rPr>
              <w:t>0.031</w:t>
            </w:r>
          </w:p>
        </w:tc>
      </w:tr>
      <w:tr w:rsidR="00E063EF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proofErr w:type="spellStart"/>
            <w:r w:rsidRPr="00F457F2">
              <w:rPr>
                <w:rFonts w:ascii="Times New Roman" w:eastAsia="Times New Roman" w:hAnsi="Times New Roman"/>
                <w:b/>
                <w:color w:val="000000"/>
                <w:szCs w:val="21"/>
              </w:rPr>
              <w:t>Glycodeoxycholate</w:t>
            </w:r>
            <w:proofErr w:type="spellEnd"/>
            <w:r w:rsidRPr="00F457F2">
              <w:rPr>
                <w:rFonts w:ascii="Times New Roman" w:eastAsia="Times New Roman" w:hAnsi="Times New Roman"/>
                <w:b/>
                <w:color w:val="000000"/>
                <w:szCs w:val="21"/>
              </w:rPr>
              <w:t xml:space="preserve"> acid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9F4D45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</w:p>
        </w:tc>
      </w:tr>
      <w:tr w:rsidR="00E063EF" w:rsidRPr="00BC760D" w:rsidTr="00302BA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Median (IQR</w:t>
            </w:r>
            <w:r w:rsidRPr="003A40DC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9F4D45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4D45">
              <w:rPr>
                <w:rFonts w:ascii="Times New Roman" w:eastAsia="Times New Roman" w:hAnsi="Times New Roman" w:hint="eastAsia"/>
                <w:color w:val="000000"/>
                <w:szCs w:val="21"/>
              </w:rPr>
              <w:t>0.084[0.007-0.325]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9F4D45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4D45">
              <w:rPr>
                <w:rFonts w:ascii="Times New Roman" w:eastAsia="Times New Roman" w:hAnsi="Times New Roman" w:hint="eastAsia"/>
                <w:color w:val="000000"/>
                <w:szCs w:val="21"/>
              </w:rPr>
              <w:t>0.028[0.005-0.250]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9F4D45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4D45">
              <w:rPr>
                <w:rFonts w:ascii="Times New Roman" w:eastAsia="Times New Roman" w:hAnsi="Times New Roman" w:hint="eastAsia"/>
                <w:color w:val="000000"/>
                <w:szCs w:val="21"/>
              </w:rPr>
              <w:t>0.158[0.030-0.454]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63EF" w:rsidRPr="009F4D45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4D45">
              <w:rPr>
                <w:rFonts w:ascii="Times New Roman" w:eastAsia="Times New Roman" w:hAnsi="Times New Roman" w:hint="eastAsia"/>
                <w:b/>
                <w:color w:val="000000"/>
                <w:szCs w:val="21"/>
              </w:rPr>
              <w:t>0.014</w:t>
            </w:r>
          </w:p>
        </w:tc>
      </w:tr>
      <w:tr w:rsidR="00E063EF" w:rsidRPr="00BC760D" w:rsidTr="00302BAA">
        <w:trPr>
          <w:jc w:val="center"/>
        </w:trPr>
        <w:tc>
          <w:tcPr>
            <w:tcW w:w="241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proofErr w:type="spellStart"/>
            <w:r w:rsidRPr="00016138">
              <w:rPr>
                <w:rFonts w:ascii="Times New Roman" w:eastAsia="Times New Roman" w:hAnsi="Times New Roman"/>
                <w:b/>
                <w:color w:val="000000"/>
                <w:szCs w:val="21"/>
              </w:rPr>
              <w:t>Glycodeoxycholic</w:t>
            </w:r>
            <w:proofErr w:type="spellEnd"/>
            <w:r w:rsidRPr="00016138">
              <w:rPr>
                <w:rFonts w:ascii="Times New Roman" w:eastAsia="Times New Roman" w:hAnsi="Times New Roman"/>
                <w:b/>
                <w:color w:val="000000"/>
                <w:szCs w:val="21"/>
              </w:rPr>
              <w:t xml:space="preserve"> acid 3-sulfate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9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154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9F4D45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</w:p>
        </w:tc>
      </w:tr>
      <w:tr w:rsidR="00E063EF" w:rsidRPr="00BC760D" w:rsidTr="00302BAA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063EF" w:rsidRPr="00BC760D" w:rsidRDefault="00E063EF" w:rsidP="00302B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40DC">
              <w:rPr>
                <w:rFonts w:ascii="Times New Roman" w:eastAsia="Times New Roman" w:hAnsi="Times New Roman"/>
                <w:color w:val="000000"/>
                <w:szCs w:val="21"/>
              </w:rPr>
              <w:t>Median (IQR</w:t>
            </w:r>
            <w:r w:rsidRPr="003A40DC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9F4D45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4D45">
              <w:rPr>
                <w:rFonts w:ascii="Times New Roman" w:eastAsia="Times New Roman" w:hAnsi="Times New Roman" w:hint="eastAsia"/>
                <w:color w:val="000000"/>
                <w:szCs w:val="21"/>
              </w:rPr>
              <w:t>0.069[0.006-0.314]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9F4D45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4D45">
              <w:rPr>
                <w:rFonts w:ascii="Times New Roman" w:eastAsia="Times New Roman" w:hAnsi="Times New Roman" w:hint="eastAsia"/>
                <w:color w:val="000000"/>
                <w:szCs w:val="21"/>
              </w:rPr>
              <w:t>0.023[0.002-0.208]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3EF" w:rsidRPr="009F4D45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4D45">
              <w:rPr>
                <w:rFonts w:ascii="Times New Roman" w:eastAsia="Times New Roman" w:hAnsi="Times New Roman" w:hint="eastAsia"/>
                <w:color w:val="000000"/>
                <w:szCs w:val="21"/>
              </w:rPr>
              <w:t>0.128[0.028-0.420]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63EF" w:rsidRPr="009F4D45" w:rsidRDefault="00E063EF" w:rsidP="00302BAA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4D45">
              <w:rPr>
                <w:rFonts w:ascii="Times New Roman" w:eastAsia="Times New Roman" w:hAnsi="Times New Roman" w:hint="eastAsia"/>
                <w:b/>
                <w:color w:val="000000"/>
                <w:szCs w:val="21"/>
              </w:rPr>
              <w:t>0.021</w:t>
            </w:r>
          </w:p>
        </w:tc>
      </w:tr>
    </w:tbl>
    <w:p w:rsidR="00AC59CE" w:rsidRPr="00BE2E03" w:rsidRDefault="00CC5857" w:rsidP="00BE2E03">
      <w:pPr>
        <w:spacing w:line="312" w:lineRule="auto"/>
        <w:rPr>
          <w:rFonts w:ascii="Times New Roman" w:hAnsi="Times New Roman"/>
        </w:rPr>
      </w:pPr>
      <w:r w:rsidRPr="00486B15">
        <w:rPr>
          <w:rFonts w:ascii="Times New Roman" w:hAnsi="Times New Roman"/>
        </w:rPr>
        <w:t>IR, immunological responders</w:t>
      </w:r>
      <w:r>
        <w:rPr>
          <w:rFonts w:ascii="Times New Roman" w:hAnsi="Times New Roman"/>
        </w:rPr>
        <w:t xml:space="preserve">; </w:t>
      </w:r>
      <w:r w:rsidR="00E063EF" w:rsidRPr="00486B15">
        <w:rPr>
          <w:rFonts w:ascii="Times New Roman" w:hAnsi="Times New Roman"/>
        </w:rPr>
        <w:t>INR, immunological non-responders</w:t>
      </w:r>
      <w:r w:rsidR="00E063EF">
        <w:rPr>
          <w:rFonts w:ascii="Times New Roman" w:hAnsi="Times New Roman"/>
        </w:rPr>
        <w:t>;</w:t>
      </w:r>
      <w:r>
        <w:rPr>
          <w:rFonts w:ascii="Times New Roman" w:hAnsi="Times New Roman"/>
        </w:rPr>
        <w:t xml:space="preserve"> </w:t>
      </w:r>
      <w:r w:rsidR="00E063EF" w:rsidRPr="00893A8B">
        <w:rPr>
          <w:rFonts w:ascii="Times New Roman" w:hAnsi="Times New Roman"/>
        </w:rPr>
        <w:t>IQR</w:t>
      </w:r>
      <w:r w:rsidR="00E063EF">
        <w:rPr>
          <w:rFonts w:ascii="Times New Roman" w:hAnsi="Times New Roman"/>
        </w:rPr>
        <w:t xml:space="preserve">, </w:t>
      </w:r>
      <w:r w:rsidR="00E063EF" w:rsidRPr="00893A8B">
        <w:rPr>
          <w:rFonts w:ascii="Times New Roman" w:hAnsi="Times New Roman"/>
        </w:rPr>
        <w:t>interquartile range.</w:t>
      </w:r>
      <w:r w:rsidR="00E063EF">
        <w:rPr>
          <w:rFonts w:ascii="Times New Roman" w:hAnsi="Times New Roman"/>
        </w:rPr>
        <w:t xml:space="preserve"> </w:t>
      </w:r>
      <w:r w:rsidR="00E063EF" w:rsidRPr="00554D5B">
        <w:rPr>
          <w:rFonts w:ascii="Times New Roman" w:hAnsi="Times New Roman"/>
        </w:rPr>
        <w:t>Unit:</w:t>
      </w:r>
      <w:r w:rsidR="00E063EF">
        <w:rPr>
          <w:rFonts w:ascii="Times New Roman" w:hAnsi="Times New Roman"/>
        </w:rPr>
        <w:t xml:space="preserve"> </w:t>
      </w:r>
      <w:proofErr w:type="spellStart"/>
      <w:r w:rsidR="00E063EF" w:rsidRPr="00554D5B">
        <w:rPr>
          <w:rFonts w:ascii="Times New Roman" w:hAnsi="Times New Roman"/>
        </w:rPr>
        <w:t>μmol</w:t>
      </w:r>
      <w:proofErr w:type="spellEnd"/>
      <w:r w:rsidR="00E063EF" w:rsidRPr="00554D5B">
        <w:rPr>
          <w:rFonts w:ascii="Times New Roman" w:hAnsi="Times New Roman"/>
        </w:rPr>
        <w:t>/L</w:t>
      </w:r>
      <w:r w:rsidR="00E063EF">
        <w:rPr>
          <w:rFonts w:ascii="Times New Roman" w:hAnsi="Times New Roman"/>
        </w:rPr>
        <w:t>.</w:t>
      </w:r>
    </w:p>
    <w:sectPr w:rsidR="00AC59CE" w:rsidRPr="00BE2E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506A2" w:rsidRDefault="00E506A2" w:rsidP="00371653">
      <w:r>
        <w:separator/>
      </w:r>
    </w:p>
  </w:endnote>
  <w:endnote w:type="continuationSeparator" w:id="0">
    <w:p w:rsidR="00E506A2" w:rsidRDefault="00E506A2" w:rsidP="00371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506A2" w:rsidRDefault="00E506A2" w:rsidP="00371653">
      <w:r>
        <w:separator/>
      </w:r>
    </w:p>
  </w:footnote>
  <w:footnote w:type="continuationSeparator" w:id="0">
    <w:p w:rsidR="00E506A2" w:rsidRDefault="00E506A2" w:rsidP="003716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3MTYxMbM0NTc2NzFT0lEKTi0uzszPAykwqgUAvQVoTiwAAAA="/>
    <w:docVar w:name="commondata" w:val="eyJoZGlkIjoiZGUxOTc5MGVkNDhlYTdlZTE5MGZiZGQ5ZGMzNWRmMzkifQ=="/>
  </w:docVars>
  <w:rsids>
    <w:rsidRoot w:val="002E2514"/>
    <w:rsid w:val="0000022A"/>
    <w:rsid w:val="00001D5B"/>
    <w:rsid w:val="00001F9F"/>
    <w:rsid w:val="000035C6"/>
    <w:rsid w:val="00003F48"/>
    <w:rsid w:val="00005A20"/>
    <w:rsid w:val="00005D19"/>
    <w:rsid w:val="000104AD"/>
    <w:rsid w:val="000112DA"/>
    <w:rsid w:val="000124B0"/>
    <w:rsid w:val="00013629"/>
    <w:rsid w:val="00013873"/>
    <w:rsid w:val="000157D2"/>
    <w:rsid w:val="00017DCC"/>
    <w:rsid w:val="00017E7E"/>
    <w:rsid w:val="0002021A"/>
    <w:rsid w:val="00021A75"/>
    <w:rsid w:val="00021FF4"/>
    <w:rsid w:val="000232D3"/>
    <w:rsid w:val="00023BFA"/>
    <w:rsid w:val="000268D1"/>
    <w:rsid w:val="000270BC"/>
    <w:rsid w:val="000300E5"/>
    <w:rsid w:val="00031575"/>
    <w:rsid w:val="00031AD2"/>
    <w:rsid w:val="000321E8"/>
    <w:rsid w:val="0003404A"/>
    <w:rsid w:val="000357A0"/>
    <w:rsid w:val="000368AD"/>
    <w:rsid w:val="000378D1"/>
    <w:rsid w:val="00041649"/>
    <w:rsid w:val="000444A1"/>
    <w:rsid w:val="0004571C"/>
    <w:rsid w:val="00046150"/>
    <w:rsid w:val="00050526"/>
    <w:rsid w:val="00055175"/>
    <w:rsid w:val="00056018"/>
    <w:rsid w:val="00056DB5"/>
    <w:rsid w:val="00057350"/>
    <w:rsid w:val="00060561"/>
    <w:rsid w:val="00060859"/>
    <w:rsid w:val="00063DEF"/>
    <w:rsid w:val="00070716"/>
    <w:rsid w:val="0007124D"/>
    <w:rsid w:val="000720ED"/>
    <w:rsid w:val="000721A5"/>
    <w:rsid w:val="00076E91"/>
    <w:rsid w:val="000772E1"/>
    <w:rsid w:val="000809A4"/>
    <w:rsid w:val="0008166C"/>
    <w:rsid w:val="00081EA8"/>
    <w:rsid w:val="00083A61"/>
    <w:rsid w:val="00094334"/>
    <w:rsid w:val="000946DA"/>
    <w:rsid w:val="00094928"/>
    <w:rsid w:val="0009575A"/>
    <w:rsid w:val="000976AB"/>
    <w:rsid w:val="000A08FB"/>
    <w:rsid w:val="000A3B6D"/>
    <w:rsid w:val="000A522A"/>
    <w:rsid w:val="000A565D"/>
    <w:rsid w:val="000B1276"/>
    <w:rsid w:val="000B31C1"/>
    <w:rsid w:val="000B33AF"/>
    <w:rsid w:val="000B3F50"/>
    <w:rsid w:val="000B5E39"/>
    <w:rsid w:val="000B6354"/>
    <w:rsid w:val="000B75F2"/>
    <w:rsid w:val="000B781A"/>
    <w:rsid w:val="000C0744"/>
    <w:rsid w:val="000C1420"/>
    <w:rsid w:val="000C2884"/>
    <w:rsid w:val="000C3A0F"/>
    <w:rsid w:val="000C3FA8"/>
    <w:rsid w:val="000C6E76"/>
    <w:rsid w:val="000D2670"/>
    <w:rsid w:val="000D52D6"/>
    <w:rsid w:val="000D7D84"/>
    <w:rsid w:val="000E0CBA"/>
    <w:rsid w:val="000E1331"/>
    <w:rsid w:val="000E4509"/>
    <w:rsid w:val="000E49CA"/>
    <w:rsid w:val="000E4E9A"/>
    <w:rsid w:val="000F07E5"/>
    <w:rsid w:val="000F1A51"/>
    <w:rsid w:val="000F231E"/>
    <w:rsid w:val="000F25F4"/>
    <w:rsid w:val="000F3442"/>
    <w:rsid w:val="000F4149"/>
    <w:rsid w:val="000F4BE4"/>
    <w:rsid w:val="000F4DD1"/>
    <w:rsid w:val="000F57FA"/>
    <w:rsid w:val="000F70E9"/>
    <w:rsid w:val="00100323"/>
    <w:rsid w:val="00101AC5"/>
    <w:rsid w:val="00102782"/>
    <w:rsid w:val="001040A5"/>
    <w:rsid w:val="00105AAF"/>
    <w:rsid w:val="00105AC9"/>
    <w:rsid w:val="00106373"/>
    <w:rsid w:val="00106847"/>
    <w:rsid w:val="0011216A"/>
    <w:rsid w:val="00114864"/>
    <w:rsid w:val="001151AF"/>
    <w:rsid w:val="00116B79"/>
    <w:rsid w:val="001222B0"/>
    <w:rsid w:val="0012443B"/>
    <w:rsid w:val="0012699E"/>
    <w:rsid w:val="00130754"/>
    <w:rsid w:val="00141237"/>
    <w:rsid w:val="00141830"/>
    <w:rsid w:val="00141B9E"/>
    <w:rsid w:val="001422F4"/>
    <w:rsid w:val="0014406D"/>
    <w:rsid w:val="0014598A"/>
    <w:rsid w:val="00152900"/>
    <w:rsid w:val="00154DF0"/>
    <w:rsid w:val="0015664F"/>
    <w:rsid w:val="00162CBE"/>
    <w:rsid w:val="00162F52"/>
    <w:rsid w:val="001636EC"/>
    <w:rsid w:val="0016577D"/>
    <w:rsid w:val="001658FE"/>
    <w:rsid w:val="00165F11"/>
    <w:rsid w:val="00166A28"/>
    <w:rsid w:val="00167B3E"/>
    <w:rsid w:val="00170F4D"/>
    <w:rsid w:val="00176B55"/>
    <w:rsid w:val="001837D7"/>
    <w:rsid w:val="00184631"/>
    <w:rsid w:val="00187B94"/>
    <w:rsid w:val="0019216D"/>
    <w:rsid w:val="00193263"/>
    <w:rsid w:val="00194810"/>
    <w:rsid w:val="00195065"/>
    <w:rsid w:val="0019777F"/>
    <w:rsid w:val="001A1C4B"/>
    <w:rsid w:val="001A3B93"/>
    <w:rsid w:val="001A46F7"/>
    <w:rsid w:val="001A48E2"/>
    <w:rsid w:val="001A4F32"/>
    <w:rsid w:val="001A5D16"/>
    <w:rsid w:val="001B001A"/>
    <w:rsid w:val="001B0F04"/>
    <w:rsid w:val="001B2947"/>
    <w:rsid w:val="001B4130"/>
    <w:rsid w:val="001B78AC"/>
    <w:rsid w:val="001C23D8"/>
    <w:rsid w:val="001C57C0"/>
    <w:rsid w:val="001C5E5C"/>
    <w:rsid w:val="001C67A6"/>
    <w:rsid w:val="001C6C5F"/>
    <w:rsid w:val="001C7F8B"/>
    <w:rsid w:val="001D0EEF"/>
    <w:rsid w:val="001D1879"/>
    <w:rsid w:val="001D29AD"/>
    <w:rsid w:val="001D3120"/>
    <w:rsid w:val="001D587A"/>
    <w:rsid w:val="001D60B3"/>
    <w:rsid w:val="001D72ED"/>
    <w:rsid w:val="001E435D"/>
    <w:rsid w:val="001E5EEE"/>
    <w:rsid w:val="001E60DE"/>
    <w:rsid w:val="001F1963"/>
    <w:rsid w:val="001F2804"/>
    <w:rsid w:val="001F698D"/>
    <w:rsid w:val="002029F1"/>
    <w:rsid w:val="0020316A"/>
    <w:rsid w:val="002033BF"/>
    <w:rsid w:val="00203A1F"/>
    <w:rsid w:val="00203C3E"/>
    <w:rsid w:val="00205B54"/>
    <w:rsid w:val="00206033"/>
    <w:rsid w:val="002113EE"/>
    <w:rsid w:val="00212770"/>
    <w:rsid w:val="00215F1F"/>
    <w:rsid w:val="00220BF9"/>
    <w:rsid w:val="00220EA7"/>
    <w:rsid w:val="0022141D"/>
    <w:rsid w:val="00221C17"/>
    <w:rsid w:val="002326D1"/>
    <w:rsid w:val="00232843"/>
    <w:rsid w:val="0023656B"/>
    <w:rsid w:val="00237F4D"/>
    <w:rsid w:val="002428D7"/>
    <w:rsid w:val="00242904"/>
    <w:rsid w:val="00243E19"/>
    <w:rsid w:val="00244D1C"/>
    <w:rsid w:val="002461CE"/>
    <w:rsid w:val="00247B86"/>
    <w:rsid w:val="00250599"/>
    <w:rsid w:val="002505A1"/>
    <w:rsid w:val="00250EDE"/>
    <w:rsid w:val="002512AD"/>
    <w:rsid w:val="0025242D"/>
    <w:rsid w:val="0025292F"/>
    <w:rsid w:val="002541F6"/>
    <w:rsid w:val="00254CB3"/>
    <w:rsid w:val="0025510C"/>
    <w:rsid w:val="002573CD"/>
    <w:rsid w:val="00261437"/>
    <w:rsid w:val="00270E1B"/>
    <w:rsid w:val="00271A13"/>
    <w:rsid w:val="00272152"/>
    <w:rsid w:val="00274481"/>
    <w:rsid w:val="00277F15"/>
    <w:rsid w:val="0028029D"/>
    <w:rsid w:val="00281B0E"/>
    <w:rsid w:val="00281DEC"/>
    <w:rsid w:val="00281ED7"/>
    <w:rsid w:val="00287368"/>
    <w:rsid w:val="002876A0"/>
    <w:rsid w:val="00287723"/>
    <w:rsid w:val="00291685"/>
    <w:rsid w:val="00291A86"/>
    <w:rsid w:val="00291F45"/>
    <w:rsid w:val="0029330B"/>
    <w:rsid w:val="00293FA0"/>
    <w:rsid w:val="00294490"/>
    <w:rsid w:val="00296A68"/>
    <w:rsid w:val="00297CE0"/>
    <w:rsid w:val="002A0592"/>
    <w:rsid w:val="002A0B75"/>
    <w:rsid w:val="002A32E7"/>
    <w:rsid w:val="002A4E6F"/>
    <w:rsid w:val="002A63BB"/>
    <w:rsid w:val="002A6971"/>
    <w:rsid w:val="002A6DBD"/>
    <w:rsid w:val="002A7C61"/>
    <w:rsid w:val="002B0A39"/>
    <w:rsid w:val="002B0C56"/>
    <w:rsid w:val="002B12FE"/>
    <w:rsid w:val="002B1E0A"/>
    <w:rsid w:val="002B63CF"/>
    <w:rsid w:val="002C28AE"/>
    <w:rsid w:val="002C54E8"/>
    <w:rsid w:val="002D6DE4"/>
    <w:rsid w:val="002E0A03"/>
    <w:rsid w:val="002E2514"/>
    <w:rsid w:val="002E5439"/>
    <w:rsid w:val="002E6C95"/>
    <w:rsid w:val="002F1EF5"/>
    <w:rsid w:val="002F2815"/>
    <w:rsid w:val="002F64B1"/>
    <w:rsid w:val="002F651F"/>
    <w:rsid w:val="002F69B3"/>
    <w:rsid w:val="002F73B3"/>
    <w:rsid w:val="002F73CF"/>
    <w:rsid w:val="00301D69"/>
    <w:rsid w:val="003026B3"/>
    <w:rsid w:val="00305DFB"/>
    <w:rsid w:val="003069A4"/>
    <w:rsid w:val="00307457"/>
    <w:rsid w:val="00310443"/>
    <w:rsid w:val="003107A6"/>
    <w:rsid w:val="00310D6C"/>
    <w:rsid w:val="0031339E"/>
    <w:rsid w:val="00314120"/>
    <w:rsid w:val="0031493A"/>
    <w:rsid w:val="00314C24"/>
    <w:rsid w:val="003151C2"/>
    <w:rsid w:val="00316FE1"/>
    <w:rsid w:val="00320FB2"/>
    <w:rsid w:val="00321FB4"/>
    <w:rsid w:val="00322A4A"/>
    <w:rsid w:val="00325E66"/>
    <w:rsid w:val="00326724"/>
    <w:rsid w:val="00326B39"/>
    <w:rsid w:val="003273EF"/>
    <w:rsid w:val="00331F2B"/>
    <w:rsid w:val="0033336A"/>
    <w:rsid w:val="0033375F"/>
    <w:rsid w:val="00333CFB"/>
    <w:rsid w:val="00334423"/>
    <w:rsid w:val="00334842"/>
    <w:rsid w:val="00337691"/>
    <w:rsid w:val="00337963"/>
    <w:rsid w:val="003440CF"/>
    <w:rsid w:val="00344AD2"/>
    <w:rsid w:val="00345A39"/>
    <w:rsid w:val="00352863"/>
    <w:rsid w:val="003564A3"/>
    <w:rsid w:val="00357505"/>
    <w:rsid w:val="00362CDB"/>
    <w:rsid w:val="00365808"/>
    <w:rsid w:val="00366AFB"/>
    <w:rsid w:val="00367996"/>
    <w:rsid w:val="00367F9C"/>
    <w:rsid w:val="00371653"/>
    <w:rsid w:val="0037293C"/>
    <w:rsid w:val="0037319E"/>
    <w:rsid w:val="0037363D"/>
    <w:rsid w:val="00373FFE"/>
    <w:rsid w:val="00374244"/>
    <w:rsid w:val="003758F3"/>
    <w:rsid w:val="00381001"/>
    <w:rsid w:val="003822F2"/>
    <w:rsid w:val="0038261D"/>
    <w:rsid w:val="00385CDE"/>
    <w:rsid w:val="00385DC8"/>
    <w:rsid w:val="0039036C"/>
    <w:rsid w:val="0039361C"/>
    <w:rsid w:val="00394B29"/>
    <w:rsid w:val="00394E63"/>
    <w:rsid w:val="00396D79"/>
    <w:rsid w:val="0039717C"/>
    <w:rsid w:val="003A0459"/>
    <w:rsid w:val="003A152B"/>
    <w:rsid w:val="003A422D"/>
    <w:rsid w:val="003A509C"/>
    <w:rsid w:val="003A6011"/>
    <w:rsid w:val="003A6109"/>
    <w:rsid w:val="003A617B"/>
    <w:rsid w:val="003A6966"/>
    <w:rsid w:val="003A703E"/>
    <w:rsid w:val="003B1B10"/>
    <w:rsid w:val="003C08DE"/>
    <w:rsid w:val="003C0B79"/>
    <w:rsid w:val="003C32AB"/>
    <w:rsid w:val="003C68D7"/>
    <w:rsid w:val="003D4779"/>
    <w:rsid w:val="003D53A7"/>
    <w:rsid w:val="003D5C9E"/>
    <w:rsid w:val="003E0C16"/>
    <w:rsid w:val="003E24F8"/>
    <w:rsid w:val="003E3EDA"/>
    <w:rsid w:val="003E5061"/>
    <w:rsid w:val="003E7725"/>
    <w:rsid w:val="003F143B"/>
    <w:rsid w:val="00400FDA"/>
    <w:rsid w:val="004019FA"/>
    <w:rsid w:val="00403874"/>
    <w:rsid w:val="0040694B"/>
    <w:rsid w:val="004139AD"/>
    <w:rsid w:val="004141D7"/>
    <w:rsid w:val="00415196"/>
    <w:rsid w:val="0041558E"/>
    <w:rsid w:val="00417D7E"/>
    <w:rsid w:val="00422BEB"/>
    <w:rsid w:val="004233C8"/>
    <w:rsid w:val="004244C0"/>
    <w:rsid w:val="00425866"/>
    <w:rsid w:val="0042590E"/>
    <w:rsid w:val="00426666"/>
    <w:rsid w:val="004318CD"/>
    <w:rsid w:val="00431C7B"/>
    <w:rsid w:val="00433603"/>
    <w:rsid w:val="00433D4F"/>
    <w:rsid w:val="004423D2"/>
    <w:rsid w:val="00447AC3"/>
    <w:rsid w:val="0045318A"/>
    <w:rsid w:val="00454364"/>
    <w:rsid w:val="004569BC"/>
    <w:rsid w:val="00456C1E"/>
    <w:rsid w:val="00460D24"/>
    <w:rsid w:val="0046290A"/>
    <w:rsid w:val="00475928"/>
    <w:rsid w:val="004767D0"/>
    <w:rsid w:val="00477387"/>
    <w:rsid w:val="00480348"/>
    <w:rsid w:val="00481E23"/>
    <w:rsid w:val="00483433"/>
    <w:rsid w:val="00484087"/>
    <w:rsid w:val="00484755"/>
    <w:rsid w:val="004864D6"/>
    <w:rsid w:val="00486796"/>
    <w:rsid w:val="00487E93"/>
    <w:rsid w:val="00487FDC"/>
    <w:rsid w:val="00490052"/>
    <w:rsid w:val="00493076"/>
    <w:rsid w:val="00493427"/>
    <w:rsid w:val="00496A0E"/>
    <w:rsid w:val="00496D36"/>
    <w:rsid w:val="004977D8"/>
    <w:rsid w:val="004A0EFC"/>
    <w:rsid w:val="004A2C9D"/>
    <w:rsid w:val="004A6CC3"/>
    <w:rsid w:val="004B6AD0"/>
    <w:rsid w:val="004C0EE5"/>
    <w:rsid w:val="004C2097"/>
    <w:rsid w:val="004C75DD"/>
    <w:rsid w:val="004C7DE9"/>
    <w:rsid w:val="004D03ED"/>
    <w:rsid w:val="004D0E0A"/>
    <w:rsid w:val="004D1C3D"/>
    <w:rsid w:val="004D5E21"/>
    <w:rsid w:val="004D747A"/>
    <w:rsid w:val="004D7FA1"/>
    <w:rsid w:val="004E255D"/>
    <w:rsid w:val="004E2C46"/>
    <w:rsid w:val="004E347C"/>
    <w:rsid w:val="004E3DE9"/>
    <w:rsid w:val="004E54FC"/>
    <w:rsid w:val="004E6DC0"/>
    <w:rsid w:val="004E7698"/>
    <w:rsid w:val="004F1C45"/>
    <w:rsid w:val="004F1EFD"/>
    <w:rsid w:val="004F2C2E"/>
    <w:rsid w:val="004F67A9"/>
    <w:rsid w:val="00500C62"/>
    <w:rsid w:val="00502389"/>
    <w:rsid w:val="00504E7C"/>
    <w:rsid w:val="005054F2"/>
    <w:rsid w:val="00505BA2"/>
    <w:rsid w:val="00506742"/>
    <w:rsid w:val="00512F3B"/>
    <w:rsid w:val="005141C2"/>
    <w:rsid w:val="005160AC"/>
    <w:rsid w:val="0052002A"/>
    <w:rsid w:val="00521761"/>
    <w:rsid w:val="00521EAB"/>
    <w:rsid w:val="005222E2"/>
    <w:rsid w:val="00522E59"/>
    <w:rsid w:val="0052300A"/>
    <w:rsid w:val="00523638"/>
    <w:rsid w:val="005301D9"/>
    <w:rsid w:val="005308A7"/>
    <w:rsid w:val="00532671"/>
    <w:rsid w:val="00537068"/>
    <w:rsid w:val="005378D7"/>
    <w:rsid w:val="00540459"/>
    <w:rsid w:val="0054453C"/>
    <w:rsid w:val="005464C6"/>
    <w:rsid w:val="005466F6"/>
    <w:rsid w:val="0055348A"/>
    <w:rsid w:val="005534DC"/>
    <w:rsid w:val="00553ABF"/>
    <w:rsid w:val="00553FEE"/>
    <w:rsid w:val="00554A28"/>
    <w:rsid w:val="00554E77"/>
    <w:rsid w:val="00555C28"/>
    <w:rsid w:val="00556866"/>
    <w:rsid w:val="00556A21"/>
    <w:rsid w:val="00557047"/>
    <w:rsid w:val="00560B5D"/>
    <w:rsid w:val="00561FE3"/>
    <w:rsid w:val="00564822"/>
    <w:rsid w:val="00565E51"/>
    <w:rsid w:val="00566D4F"/>
    <w:rsid w:val="0056719C"/>
    <w:rsid w:val="00570503"/>
    <w:rsid w:val="00572382"/>
    <w:rsid w:val="005723C3"/>
    <w:rsid w:val="005741D3"/>
    <w:rsid w:val="005742FC"/>
    <w:rsid w:val="00575FAC"/>
    <w:rsid w:val="00580A9C"/>
    <w:rsid w:val="005834F1"/>
    <w:rsid w:val="0058700A"/>
    <w:rsid w:val="00587096"/>
    <w:rsid w:val="005927CA"/>
    <w:rsid w:val="00592E54"/>
    <w:rsid w:val="00593329"/>
    <w:rsid w:val="00593B07"/>
    <w:rsid w:val="00597496"/>
    <w:rsid w:val="005A07FE"/>
    <w:rsid w:val="005A13BA"/>
    <w:rsid w:val="005A37FA"/>
    <w:rsid w:val="005A3A66"/>
    <w:rsid w:val="005A3DDC"/>
    <w:rsid w:val="005A6BF0"/>
    <w:rsid w:val="005A7934"/>
    <w:rsid w:val="005A7CD4"/>
    <w:rsid w:val="005B15BA"/>
    <w:rsid w:val="005B19D2"/>
    <w:rsid w:val="005B2B08"/>
    <w:rsid w:val="005B368A"/>
    <w:rsid w:val="005B380B"/>
    <w:rsid w:val="005B3A20"/>
    <w:rsid w:val="005B3E9B"/>
    <w:rsid w:val="005B4546"/>
    <w:rsid w:val="005B46BB"/>
    <w:rsid w:val="005B49E7"/>
    <w:rsid w:val="005B66F3"/>
    <w:rsid w:val="005B67E5"/>
    <w:rsid w:val="005B6D4B"/>
    <w:rsid w:val="005C01A3"/>
    <w:rsid w:val="005C0C31"/>
    <w:rsid w:val="005C0E32"/>
    <w:rsid w:val="005C11E9"/>
    <w:rsid w:val="005C22B6"/>
    <w:rsid w:val="005C2489"/>
    <w:rsid w:val="005C2649"/>
    <w:rsid w:val="005C316B"/>
    <w:rsid w:val="005C72E5"/>
    <w:rsid w:val="005C798B"/>
    <w:rsid w:val="005C7CA3"/>
    <w:rsid w:val="005C7D71"/>
    <w:rsid w:val="005D478B"/>
    <w:rsid w:val="005D4DAC"/>
    <w:rsid w:val="005D5DA2"/>
    <w:rsid w:val="005E0DE6"/>
    <w:rsid w:val="005E13BC"/>
    <w:rsid w:val="005E22BE"/>
    <w:rsid w:val="005E32FE"/>
    <w:rsid w:val="005E6728"/>
    <w:rsid w:val="005E73B3"/>
    <w:rsid w:val="005F15E7"/>
    <w:rsid w:val="005F1DD6"/>
    <w:rsid w:val="005F3F53"/>
    <w:rsid w:val="005F427C"/>
    <w:rsid w:val="005F43EC"/>
    <w:rsid w:val="005F5FCB"/>
    <w:rsid w:val="005F7C43"/>
    <w:rsid w:val="005F7F34"/>
    <w:rsid w:val="00600A67"/>
    <w:rsid w:val="006024B9"/>
    <w:rsid w:val="006026FB"/>
    <w:rsid w:val="006028F5"/>
    <w:rsid w:val="00603661"/>
    <w:rsid w:val="006040C0"/>
    <w:rsid w:val="006130C3"/>
    <w:rsid w:val="00615F39"/>
    <w:rsid w:val="00616890"/>
    <w:rsid w:val="00617BAA"/>
    <w:rsid w:val="00621C93"/>
    <w:rsid w:val="006228CE"/>
    <w:rsid w:val="00623080"/>
    <w:rsid w:val="00626CBA"/>
    <w:rsid w:val="0063088F"/>
    <w:rsid w:val="006331F5"/>
    <w:rsid w:val="0063543A"/>
    <w:rsid w:val="0064028C"/>
    <w:rsid w:val="00642BC8"/>
    <w:rsid w:val="00644685"/>
    <w:rsid w:val="00647E32"/>
    <w:rsid w:val="0065024A"/>
    <w:rsid w:val="0065101F"/>
    <w:rsid w:val="00651B0F"/>
    <w:rsid w:val="00654B85"/>
    <w:rsid w:val="0065505C"/>
    <w:rsid w:val="0066068A"/>
    <w:rsid w:val="00660EFA"/>
    <w:rsid w:val="0066280A"/>
    <w:rsid w:val="00663B13"/>
    <w:rsid w:val="0066782F"/>
    <w:rsid w:val="0067209E"/>
    <w:rsid w:val="00672772"/>
    <w:rsid w:val="0067491C"/>
    <w:rsid w:val="0067742A"/>
    <w:rsid w:val="00681AE3"/>
    <w:rsid w:val="00682A70"/>
    <w:rsid w:val="00683BE7"/>
    <w:rsid w:val="006842A9"/>
    <w:rsid w:val="00690E44"/>
    <w:rsid w:val="006944A9"/>
    <w:rsid w:val="006946FA"/>
    <w:rsid w:val="00694C32"/>
    <w:rsid w:val="00696774"/>
    <w:rsid w:val="006A17C5"/>
    <w:rsid w:val="006A26F0"/>
    <w:rsid w:val="006A3C21"/>
    <w:rsid w:val="006A550F"/>
    <w:rsid w:val="006A5A08"/>
    <w:rsid w:val="006A6E51"/>
    <w:rsid w:val="006A7E44"/>
    <w:rsid w:val="006B2677"/>
    <w:rsid w:val="006B47FD"/>
    <w:rsid w:val="006B63E8"/>
    <w:rsid w:val="006B64D6"/>
    <w:rsid w:val="006B7166"/>
    <w:rsid w:val="006C070D"/>
    <w:rsid w:val="006C12DF"/>
    <w:rsid w:val="006C13A8"/>
    <w:rsid w:val="006C1EEE"/>
    <w:rsid w:val="006C237C"/>
    <w:rsid w:val="006C49D1"/>
    <w:rsid w:val="006C51B0"/>
    <w:rsid w:val="006C5A8F"/>
    <w:rsid w:val="006C6FA5"/>
    <w:rsid w:val="006D0AB0"/>
    <w:rsid w:val="006D4A70"/>
    <w:rsid w:val="006D531C"/>
    <w:rsid w:val="006D5806"/>
    <w:rsid w:val="006E4F2B"/>
    <w:rsid w:val="006E67BA"/>
    <w:rsid w:val="006E721D"/>
    <w:rsid w:val="006F043A"/>
    <w:rsid w:val="006F2507"/>
    <w:rsid w:val="006F255E"/>
    <w:rsid w:val="006F33F8"/>
    <w:rsid w:val="006F3D3D"/>
    <w:rsid w:val="006F4C71"/>
    <w:rsid w:val="006F72FF"/>
    <w:rsid w:val="006F792E"/>
    <w:rsid w:val="00700E2F"/>
    <w:rsid w:val="00702218"/>
    <w:rsid w:val="007034C0"/>
    <w:rsid w:val="00703E06"/>
    <w:rsid w:val="00704402"/>
    <w:rsid w:val="00704B87"/>
    <w:rsid w:val="00704E0D"/>
    <w:rsid w:val="0070588D"/>
    <w:rsid w:val="00705B16"/>
    <w:rsid w:val="007074B6"/>
    <w:rsid w:val="007077D9"/>
    <w:rsid w:val="00707C2A"/>
    <w:rsid w:val="007108E9"/>
    <w:rsid w:val="00713E29"/>
    <w:rsid w:val="00714230"/>
    <w:rsid w:val="00714526"/>
    <w:rsid w:val="00720AAC"/>
    <w:rsid w:val="00720E89"/>
    <w:rsid w:val="0072275A"/>
    <w:rsid w:val="007229B7"/>
    <w:rsid w:val="007232CB"/>
    <w:rsid w:val="0072400E"/>
    <w:rsid w:val="007247AC"/>
    <w:rsid w:val="00731446"/>
    <w:rsid w:val="00731993"/>
    <w:rsid w:val="0073441D"/>
    <w:rsid w:val="00734EBB"/>
    <w:rsid w:val="00735CFD"/>
    <w:rsid w:val="007361C2"/>
    <w:rsid w:val="00740A9D"/>
    <w:rsid w:val="00740B59"/>
    <w:rsid w:val="00744750"/>
    <w:rsid w:val="00745839"/>
    <w:rsid w:val="00745DFE"/>
    <w:rsid w:val="0074625A"/>
    <w:rsid w:val="00746F5A"/>
    <w:rsid w:val="00750795"/>
    <w:rsid w:val="007512D7"/>
    <w:rsid w:val="0075187F"/>
    <w:rsid w:val="00752704"/>
    <w:rsid w:val="00753C46"/>
    <w:rsid w:val="00754864"/>
    <w:rsid w:val="00754A5C"/>
    <w:rsid w:val="007572CF"/>
    <w:rsid w:val="00757F05"/>
    <w:rsid w:val="00757F2E"/>
    <w:rsid w:val="0076244B"/>
    <w:rsid w:val="0076269E"/>
    <w:rsid w:val="00765728"/>
    <w:rsid w:val="00766C74"/>
    <w:rsid w:val="00770D34"/>
    <w:rsid w:val="0077104E"/>
    <w:rsid w:val="00771087"/>
    <w:rsid w:val="00771665"/>
    <w:rsid w:val="00771B33"/>
    <w:rsid w:val="00772F59"/>
    <w:rsid w:val="00773466"/>
    <w:rsid w:val="007735F0"/>
    <w:rsid w:val="00773DEE"/>
    <w:rsid w:val="00774A18"/>
    <w:rsid w:val="00780951"/>
    <w:rsid w:val="00782883"/>
    <w:rsid w:val="00783903"/>
    <w:rsid w:val="007846B5"/>
    <w:rsid w:val="0078493C"/>
    <w:rsid w:val="00785006"/>
    <w:rsid w:val="007859DC"/>
    <w:rsid w:val="007909D1"/>
    <w:rsid w:val="00792154"/>
    <w:rsid w:val="00797E00"/>
    <w:rsid w:val="007A116B"/>
    <w:rsid w:val="007A2862"/>
    <w:rsid w:val="007A35B6"/>
    <w:rsid w:val="007A4CD8"/>
    <w:rsid w:val="007A676D"/>
    <w:rsid w:val="007A6EA7"/>
    <w:rsid w:val="007B0B8C"/>
    <w:rsid w:val="007B0C41"/>
    <w:rsid w:val="007B0CA7"/>
    <w:rsid w:val="007B2CAF"/>
    <w:rsid w:val="007B3728"/>
    <w:rsid w:val="007B4187"/>
    <w:rsid w:val="007B507D"/>
    <w:rsid w:val="007B5173"/>
    <w:rsid w:val="007B553F"/>
    <w:rsid w:val="007B6679"/>
    <w:rsid w:val="007B6741"/>
    <w:rsid w:val="007B6B85"/>
    <w:rsid w:val="007B6F83"/>
    <w:rsid w:val="007C05AF"/>
    <w:rsid w:val="007C0D5A"/>
    <w:rsid w:val="007C0E6E"/>
    <w:rsid w:val="007C5F97"/>
    <w:rsid w:val="007C7674"/>
    <w:rsid w:val="007D00FA"/>
    <w:rsid w:val="007D13E0"/>
    <w:rsid w:val="007D28D8"/>
    <w:rsid w:val="007D2D19"/>
    <w:rsid w:val="007D32EE"/>
    <w:rsid w:val="007D4F9E"/>
    <w:rsid w:val="007D5794"/>
    <w:rsid w:val="007D5A28"/>
    <w:rsid w:val="007D7EA2"/>
    <w:rsid w:val="007E3A1B"/>
    <w:rsid w:val="007E3FFC"/>
    <w:rsid w:val="007E6623"/>
    <w:rsid w:val="007E745F"/>
    <w:rsid w:val="007F4102"/>
    <w:rsid w:val="007F4D1F"/>
    <w:rsid w:val="007F4FB2"/>
    <w:rsid w:val="00803527"/>
    <w:rsid w:val="00807A32"/>
    <w:rsid w:val="0081021D"/>
    <w:rsid w:val="00810BEB"/>
    <w:rsid w:val="00813CB5"/>
    <w:rsid w:val="00814C70"/>
    <w:rsid w:val="00815733"/>
    <w:rsid w:val="00815E0C"/>
    <w:rsid w:val="00816111"/>
    <w:rsid w:val="008205E9"/>
    <w:rsid w:val="00821934"/>
    <w:rsid w:val="00830FAD"/>
    <w:rsid w:val="008345CA"/>
    <w:rsid w:val="00835391"/>
    <w:rsid w:val="00842160"/>
    <w:rsid w:val="008451A5"/>
    <w:rsid w:val="008475C6"/>
    <w:rsid w:val="00852037"/>
    <w:rsid w:val="008532B8"/>
    <w:rsid w:val="008540A3"/>
    <w:rsid w:val="00854F16"/>
    <w:rsid w:val="00855349"/>
    <w:rsid w:val="00855B50"/>
    <w:rsid w:val="008563BC"/>
    <w:rsid w:val="00860782"/>
    <w:rsid w:val="00865D81"/>
    <w:rsid w:val="008715A5"/>
    <w:rsid w:val="00873632"/>
    <w:rsid w:val="008745DA"/>
    <w:rsid w:val="00874F2F"/>
    <w:rsid w:val="00876F44"/>
    <w:rsid w:val="00877A3A"/>
    <w:rsid w:val="00882458"/>
    <w:rsid w:val="0088745D"/>
    <w:rsid w:val="00887CCE"/>
    <w:rsid w:val="008907AD"/>
    <w:rsid w:val="0089142E"/>
    <w:rsid w:val="0089274C"/>
    <w:rsid w:val="00892FE9"/>
    <w:rsid w:val="00893952"/>
    <w:rsid w:val="00893FA0"/>
    <w:rsid w:val="0089450E"/>
    <w:rsid w:val="00895511"/>
    <w:rsid w:val="00896E05"/>
    <w:rsid w:val="008A04AF"/>
    <w:rsid w:val="008A193B"/>
    <w:rsid w:val="008A56CC"/>
    <w:rsid w:val="008B3B5F"/>
    <w:rsid w:val="008B5849"/>
    <w:rsid w:val="008B788C"/>
    <w:rsid w:val="008B7CA2"/>
    <w:rsid w:val="008C2F90"/>
    <w:rsid w:val="008C485F"/>
    <w:rsid w:val="008C515B"/>
    <w:rsid w:val="008C572E"/>
    <w:rsid w:val="008D1E7E"/>
    <w:rsid w:val="008D3D9E"/>
    <w:rsid w:val="008D5272"/>
    <w:rsid w:val="008D5835"/>
    <w:rsid w:val="008D683F"/>
    <w:rsid w:val="008E428B"/>
    <w:rsid w:val="008F0522"/>
    <w:rsid w:val="008F0A6A"/>
    <w:rsid w:val="008F2040"/>
    <w:rsid w:val="008F3B93"/>
    <w:rsid w:val="008F488E"/>
    <w:rsid w:val="008F5005"/>
    <w:rsid w:val="008F5C24"/>
    <w:rsid w:val="00901780"/>
    <w:rsid w:val="00904045"/>
    <w:rsid w:val="00904CCF"/>
    <w:rsid w:val="00904F17"/>
    <w:rsid w:val="00905304"/>
    <w:rsid w:val="0090640C"/>
    <w:rsid w:val="00911A1B"/>
    <w:rsid w:val="00916E8D"/>
    <w:rsid w:val="009175BA"/>
    <w:rsid w:val="00920F04"/>
    <w:rsid w:val="00924398"/>
    <w:rsid w:val="00925011"/>
    <w:rsid w:val="00926599"/>
    <w:rsid w:val="009278CC"/>
    <w:rsid w:val="009324A7"/>
    <w:rsid w:val="009362B4"/>
    <w:rsid w:val="009400EB"/>
    <w:rsid w:val="00940857"/>
    <w:rsid w:val="00941C92"/>
    <w:rsid w:val="0094544A"/>
    <w:rsid w:val="00945511"/>
    <w:rsid w:val="00946A1B"/>
    <w:rsid w:val="00951097"/>
    <w:rsid w:val="00951A54"/>
    <w:rsid w:val="00952399"/>
    <w:rsid w:val="00953E1A"/>
    <w:rsid w:val="00955C4D"/>
    <w:rsid w:val="00956512"/>
    <w:rsid w:val="00957860"/>
    <w:rsid w:val="009619E3"/>
    <w:rsid w:val="00962B42"/>
    <w:rsid w:val="00964937"/>
    <w:rsid w:val="00964ED3"/>
    <w:rsid w:val="00967512"/>
    <w:rsid w:val="0096780C"/>
    <w:rsid w:val="00967906"/>
    <w:rsid w:val="00971C83"/>
    <w:rsid w:val="00972A1D"/>
    <w:rsid w:val="00976E5B"/>
    <w:rsid w:val="00980072"/>
    <w:rsid w:val="00983AAD"/>
    <w:rsid w:val="009853CF"/>
    <w:rsid w:val="0098628A"/>
    <w:rsid w:val="009862C7"/>
    <w:rsid w:val="00991185"/>
    <w:rsid w:val="00991C77"/>
    <w:rsid w:val="0099471E"/>
    <w:rsid w:val="00996D84"/>
    <w:rsid w:val="009A0893"/>
    <w:rsid w:val="009A2A17"/>
    <w:rsid w:val="009A595D"/>
    <w:rsid w:val="009A666C"/>
    <w:rsid w:val="009A744E"/>
    <w:rsid w:val="009B0E49"/>
    <w:rsid w:val="009B1B06"/>
    <w:rsid w:val="009B1E18"/>
    <w:rsid w:val="009B2F8A"/>
    <w:rsid w:val="009B4BED"/>
    <w:rsid w:val="009B4EDE"/>
    <w:rsid w:val="009B6CAA"/>
    <w:rsid w:val="009B6CB0"/>
    <w:rsid w:val="009C12EC"/>
    <w:rsid w:val="009C2F9F"/>
    <w:rsid w:val="009C346E"/>
    <w:rsid w:val="009C5006"/>
    <w:rsid w:val="009C7557"/>
    <w:rsid w:val="009D014A"/>
    <w:rsid w:val="009D3AB4"/>
    <w:rsid w:val="009D4BA8"/>
    <w:rsid w:val="009D68EE"/>
    <w:rsid w:val="009E0769"/>
    <w:rsid w:val="009E1B85"/>
    <w:rsid w:val="009E2856"/>
    <w:rsid w:val="009E5E6C"/>
    <w:rsid w:val="009E6D7E"/>
    <w:rsid w:val="009E78FB"/>
    <w:rsid w:val="009F0086"/>
    <w:rsid w:val="009F113D"/>
    <w:rsid w:val="009F4F80"/>
    <w:rsid w:val="009F628B"/>
    <w:rsid w:val="009F7C7C"/>
    <w:rsid w:val="00A01E1C"/>
    <w:rsid w:val="00A03027"/>
    <w:rsid w:val="00A0392E"/>
    <w:rsid w:val="00A065DC"/>
    <w:rsid w:val="00A06B51"/>
    <w:rsid w:val="00A06B88"/>
    <w:rsid w:val="00A079D9"/>
    <w:rsid w:val="00A11131"/>
    <w:rsid w:val="00A11563"/>
    <w:rsid w:val="00A1376B"/>
    <w:rsid w:val="00A154DB"/>
    <w:rsid w:val="00A17A77"/>
    <w:rsid w:val="00A207B6"/>
    <w:rsid w:val="00A210C4"/>
    <w:rsid w:val="00A2551A"/>
    <w:rsid w:val="00A2577F"/>
    <w:rsid w:val="00A25FAC"/>
    <w:rsid w:val="00A262D8"/>
    <w:rsid w:val="00A2719C"/>
    <w:rsid w:val="00A321C8"/>
    <w:rsid w:val="00A366C4"/>
    <w:rsid w:val="00A466A6"/>
    <w:rsid w:val="00A50B1C"/>
    <w:rsid w:val="00A53CC5"/>
    <w:rsid w:val="00A544DF"/>
    <w:rsid w:val="00A55922"/>
    <w:rsid w:val="00A562E7"/>
    <w:rsid w:val="00A56AD3"/>
    <w:rsid w:val="00A57A22"/>
    <w:rsid w:val="00A61EE8"/>
    <w:rsid w:val="00A635F8"/>
    <w:rsid w:val="00A63EE1"/>
    <w:rsid w:val="00A64AAC"/>
    <w:rsid w:val="00A65D06"/>
    <w:rsid w:val="00A668FE"/>
    <w:rsid w:val="00A732DB"/>
    <w:rsid w:val="00A73767"/>
    <w:rsid w:val="00A73974"/>
    <w:rsid w:val="00A754F1"/>
    <w:rsid w:val="00A755B6"/>
    <w:rsid w:val="00A80984"/>
    <w:rsid w:val="00A82CDD"/>
    <w:rsid w:val="00A8350E"/>
    <w:rsid w:val="00A8563F"/>
    <w:rsid w:val="00A9165D"/>
    <w:rsid w:val="00A921E1"/>
    <w:rsid w:val="00AA0B75"/>
    <w:rsid w:val="00AA1224"/>
    <w:rsid w:val="00AA131F"/>
    <w:rsid w:val="00AA36CB"/>
    <w:rsid w:val="00AA4B71"/>
    <w:rsid w:val="00AA6A9A"/>
    <w:rsid w:val="00AA72D9"/>
    <w:rsid w:val="00AA7B3A"/>
    <w:rsid w:val="00AB0431"/>
    <w:rsid w:val="00AB4598"/>
    <w:rsid w:val="00AB4BEA"/>
    <w:rsid w:val="00AB5EF3"/>
    <w:rsid w:val="00AC02F2"/>
    <w:rsid w:val="00AC14CE"/>
    <w:rsid w:val="00AC14D9"/>
    <w:rsid w:val="00AC2290"/>
    <w:rsid w:val="00AC343A"/>
    <w:rsid w:val="00AC3EDB"/>
    <w:rsid w:val="00AC433E"/>
    <w:rsid w:val="00AC59CE"/>
    <w:rsid w:val="00AC7CED"/>
    <w:rsid w:val="00AD1736"/>
    <w:rsid w:val="00AD178B"/>
    <w:rsid w:val="00AD4AC9"/>
    <w:rsid w:val="00AD58A5"/>
    <w:rsid w:val="00AD7405"/>
    <w:rsid w:val="00AD7718"/>
    <w:rsid w:val="00AE0F8B"/>
    <w:rsid w:val="00AE289B"/>
    <w:rsid w:val="00AE3F16"/>
    <w:rsid w:val="00AE4C12"/>
    <w:rsid w:val="00AE58C8"/>
    <w:rsid w:val="00AE68F8"/>
    <w:rsid w:val="00AE7A6C"/>
    <w:rsid w:val="00AF1507"/>
    <w:rsid w:val="00AF1B34"/>
    <w:rsid w:val="00AF27A9"/>
    <w:rsid w:val="00AF4C71"/>
    <w:rsid w:val="00AF53F1"/>
    <w:rsid w:val="00AF5AEE"/>
    <w:rsid w:val="00B03727"/>
    <w:rsid w:val="00B0372B"/>
    <w:rsid w:val="00B05A14"/>
    <w:rsid w:val="00B127DE"/>
    <w:rsid w:val="00B15069"/>
    <w:rsid w:val="00B23370"/>
    <w:rsid w:val="00B23C2C"/>
    <w:rsid w:val="00B24483"/>
    <w:rsid w:val="00B24C36"/>
    <w:rsid w:val="00B24FBF"/>
    <w:rsid w:val="00B30A74"/>
    <w:rsid w:val="00B32582"/>
    <w:rsid w:val="00B34179"/>
    <w:rsid w:val="00B343D0"/>
    <w:rsid w:val="00B3456B"/>
    <w:rsid w:val="00B35D3E"/>
    <w:rsid w:val="00B35D80"/>
    <w:rsid w:val="00B413C8"/>
    <w:rsid w:val="00B42FB7"/>
    <w:rsid w:val="00B45DA9"/>
    <w:rsid w:val="00B45EF0"/>
    <w:rsid w:val="00B469BF"/>
    <w:rsid w:val="00B46F9A"/>
    <w:rsid w:val="00B474FE"/>
    <w:rsid w:val="00B47ECC"/>
    <w:rsid w:val="00B500BD"/>
    <w:rsid w:val="00B50B23"/>
    <w:rsid w:val="00B524E4"/>
    <w:rsid w:val="00B542E0"/>
    <w:rsid w:val="00B54E77"/>
    <w:rsid w:val="00B56F2B"/>
    <w:rsid w:val="00B611C0"/>
    <w:rsid w:val="00B62097"/>
    <w:rsid w:val="00B620EC"/>
    <w:rsid w:val="00B63FE1"/>
    <w:rsid w:val="00B65233"/>
    <w:rsid w:val="00B65863"/>
    <w:rsid w:val="00B6670D"/>
    <w:rsid w:val="00B70876"/>
    <w:rsid w:val="00B70D97"/>
    <w:rsid w:val="00B71E1E"/>
    <w:rsid w:val="00B778D0"/>
    <w:rsid w:val="00B81741"/>
    <w:rsid w:val="00B82347"/>
    <w:rsid w:val="00B83E81"/>
    <w:rsid w:val="00B84A0E"/>
    <w:rsid w:val="00B870F2"/>
    <w:rsid w:val="00B90D88"/>
    <w:rsid w:val="00B9181A"/>
    <w:rsid w:val="00B97F93"/>
    <w:rsid w:val="00BA09D4"/>
    <w:rsid w:val="00BA154D"/>
    <w:rsid w:val="00BA18F4"/>
    <w:rsid w:val="00BA2228"/>
    <w:rsid w:val="00BA484A"/>
    <w:rsid w:val="00BA5139"/>
    <w:rsid w:val="00BA71FD"/>
    <w:rsid w:val="00BB01F9"/>
    <w:rsid w:val="00BB0B36"/>
    <w:rsid w:val="00BB19D0"/>
    <w:rsid w:val="00BB5340"/>
    <w:rsid w:val="00BB64C0"/>
    <w:rsid w:val="00BB6E44"/>
    <w:rsid w:val="00BC1C5F"/>
    <w:rsid w:val="00BC6D09"/>
    <w:rsid w:val="00BD039B"/>
    <w:rsid w:val="00BD2889"/>
    <w:rsid w:val="00BD31AB"/>
    <w:rsid w:val="00BD3538"/>
    <w:rsid w:val="00BD46DA"/>
    <w:rsid w:val="00BD4D00"/>
    <w:rsid w:val="00BD6468"/>
    <w:rsid w:val="00BD6739"/>
    <w:rsid w:val="00BD7476"/>
    <w:rsid w:val="00BD7555"/>
    <w:rsid w:val="00BD7E49"/>
    <w:rsid w:val="00BE0A19"/>
    <w:rsid w:val="00BE2CE8"/>
    <w:rsid w:val="00BE2E03"/>
    <w:rsid w:val="00BE33EB"/>
    <w:rsid w:val="00BE7034"/>
    <w:rsid w:val="00BF0B3A"/>
    <w:rsid w:val="00BF5718"/>
    <w:rsid w:val="00BF7811"/>
    <w:rsid w:val="00BF782D"/>
    <w:rsid w:val="00C0043D"/>
    <w:rsid w:val="00C005EC"/>
    <w:rsid w:val="00C01DAC"/>
    <w:rsid w:val="00C03A5C"/>
    <w:rsid w:val="00C07039"/>
    <w:rsid w:val="00C13A9F"/>
    <w:rsid w:val="00C14E0A"/>
    <w:rsid w:val="00C15589"/>
    <w:rsid w:val="00C17EA8"/>
    <w:rsid w:val="00C17EFA"/>
    <w:rsid w:val="00C21CEB"/>
    <w:rsid w:val="00C23908"/>
    <w:rsid w:val="00C25123"/>
    <w:rsid w:val="00C269C3"/>
    <w:rsid w:val="00C2743F"/>
    <w:rsid w:val="00C274E6"/>
    <w:rsid w:val="00C30532"/>
    <w:rsid w:val="00C33BF9"/>
    <w:rsid w:val="00C34041"/>
    <w:rsid w:val="00C34D09"/>
    <w:rsid w:val="00C351FF"/>
    <w:rsid w:val="00C36A81"/>
    <w:rsid w:val="00C4489F"/>
    <w:rsid w:val="00C45D0A"/>
    <w:rsid w:val="00C45D46"/>
    <w:rsid w:val="00C45EE9"/>
    <w:rsid w:val="00C47EA3"/>
    <w:rsid w:val="00C50FAF"/>
    <w:rsid w:val="00C518C4"/>
    <w:rsid w:val="00C607C3"/>
    <w:rsid w:val="00C62C26"/>
    <w:rsid w:val="00C64277"/>
    <w:rsid w:val="00C65ED9"/>
    <w:rsid w:val="00C66231"/>
    <w:rsid w:val="00C7222E"/>
    <w:rsid w:val="00C73DA3"/>
    <w:rsid w:val="00C75913"/>
    <w:rsid w:val="00C76AEE"/>
    <w:rsid w:val="00C7708E"/>
    <w:rsid w:val="00C80426"/>
    <w:rsid w:val="00C83579"/>
    <w:rsid w:val="00C85571"/>
    <w:rsid w:val="00C868C9"/>
    <w:rsid w:val="00C878BF"/>
    <w:rsid w:val="00C91851"/>
    <w:rsid w:val="00C927FC"/>
    <w:rsid w:val="00C93D4B"/>
    <w:rsid w:val="00C94457"/>
    <w:rsid w:val="00C94FFE"/>
    <w:rsid w:val="00CA0249"/>
    <w:rsid w:val="00CA15CF"/>
    <w:rsid w:val="00CA6031"/>
    <w:rsid w:val="00CA632E"/>
    <w:rsid w:val="00CB17DA"/>
    <w:rsid w:val="00CB1F6D"/>
    <w:rsid w:val="00CB4AA9"/>
    <w:rsid w:val="00CB4F8D"/>
    <w:rsid w:val="00CB6023"/>
    <w:rsid w:val="00CB611E"/>
    <w:rsid w:val="00CB76E1"/>
    <w:rsid w:val="00CB7B75"/>
    <w:rsid w:val="00CC1733"/>
    <w:rsid w:val="00CC276D"/>
    <w:rsid w:val="00CC2F34"/>
    <w:rsid w:val="00CC5857"/>
    <w:rsid w:val="00CD035D"/>
    <w:rsid w:val="00CD2CF5"/>
    <w:rsid w:val="00CD38F3"/>
    <w:rsid w:val="00CD3EA5"/>
    <w:rsid w:val="00CD42B2"/>
    <w:rsid w:val="00CD7C9C"/>
    <w:rsid w:val="00CE0E44"/>
    <w:rsid w:val="00CE1738"/>
    <w:rsid w:val="00CE1E4C"/>
    <w:rsid w:val="00CE2B25"/>
    <w:rsid w:val="00CE2E9F"/>
    <w:rsid w:val="00CE3420"/>
    <w:rsid w:val="00CF20D4"/>
    <w:rsid w:val="00CF4512"/>
    <w:rsid w:val="00CF5760"/>
    <w:rsid w:val="00CF727D"/>
    <w:rsid w:val="00CF7550"/>
    <w:rsid w:val="00D010E7"/>
    <w:rsid w:val="00D02108"/>
    <w:rsid w:val="00D06BBE"/>
    <w:rsid w:val="00D079A5"/>
    <w:rsid w:val="00D111C5"/>
    <w:rsid w:val="00D13437"/>
    <w:rsid w:val="00D13805"/>
    <w:rsid w:val="00D13E39"/>
    <w:rsid w:val="00D16859"/>
    <w:rsid w:val="00D218D6"/>
    <w:rsid w:val="00D21F29"/>
    <w:rsid w:val="00D24F4E"/>
    <w:rsid w:val="00D26398"/>
    <w:rsid w:val="00D27151"/>
    <w:rsid w:val="00D309E9"/>
    <w:rsid w:val="00D32619"/>
    <w:rsid w:val="00D348EC"/>
    <w:rsid w:val="00D35D77"/>
    <w:rsid w:val="00D361B5"/>
    <w:rsid w:val="00D3637E"/>
    <w:rsid w:val="00D41459"/>
    <w:rsid w:val="00D421B3"/>
    <w:rsid w:val="00D44A18"/>
    <w:rsid w:val="00D44FC8"/>
    <w:rsid w:val="00D52C30"/>
    <w:rsid w:val="00D530C0"/>
    <w:rsid w:val="00D53381"/>
    <w:rsid w:val="00D53EBB"/>
    <w:rsid w:val="00D53F72"/>
    <w:rsid w:val="00D54F93"/>
    <w:rsid w:val="00D550F7"/>
    <w:rsid w:val="00D5742D"/>
    <w:rsid w:val="00D57A24"/>
    <w:rsid w:val="00D622C6"/>
    <w:rsid w:val="00D62F0F"/>
    <w:rsid w:val="00D631C6"/>
    <w:rsid w:val="00D63347"/>
    <w:rsid w:val="00D63CD9"/>
    <w:rsid w:val="00D6453B"/>
    <w:rsid w:val="00D70FC6"/>
    <w:rsid w:val="00D7285F"/>
    <w:rsid w:val="00D74002"/>
    <w:rsid w:val="00D7553C"/>
    <w:rsid w:val="00D77AFD"/>
    <w:rsid w:val="00D828A3"/>
    <w:rsid w:val="00D829D6"/>
    <w:rsid w:val="00D8447A"/>
    <w:rsid w:val="00D84CD6"/>
    <w:rsid w:val="00D85210"/>
    <w:rsid w:val="00D86FE5"/>
    <w:rsid w:val="00D8792E"/>
    <w:rsid w:val="00D90D20"/>
    <w:rsid w:val="00D90D44"/>
    <w:rsid w:val="00D91289"/>
    <w:rsid w:val="00D9237D"/>
    <w:rsid w:val="00D93812"/>
    <w:rsid w:val="00D9398F"/>
    <w:rsid w:val="00D9586D"/>
    <w:rsid w:val="00D96F7B"/>
    <w:rsid w:val="00D97893"/>
    <w:rsid w:val="00DA126F"/>
    <w:rsid w:val="00DA585E"/>
    <w:rsid w:val="00DB1E87"/>
    <w:rsid w:val="00DB67EA"/>
    <w:rsid w:val="00DC0440"/>
    <w:rsid w:val="00DC1AF1"/>
    <w:rsid w:val="00DC3584"/>
    <w:rsid w:val="00DC3B66"/>
    <w:rsid w:val="00DC68EB"/>
    <w:rsid w:val="00DC6AF2"/>
    <w:rsid w:val="00DC709C"/>
    <w:rsid w:val="00DD0573"/>
    <w:rsid w:val="00DD0B6B"/>
    <w:rsid w:val="00DD1588"/>
    <w:rsid w:val="00DD18E8"/>
    <w:rsid w:val="00DD410E"/>
    <w:rsid w:val="00DD4E43"/>
    <w:rsid w:val="00DD7375"/>
    <w:rsid w:val="00DE022A"/>
    <w:rsid w:val="00DE2113"/>
    <w:rsid w:val="00DE43B7"/>
    <w:rsid w:val="00DE65F7"/>
    <w:rsid w:val="00DE75CA"/>
    <w:rsid w:val="00DE7A48"/>
    <w:rsid w:val="00DF14E1"/>
    <w:rsid w:val="00DF21A6"/>
    <w:rsid w:val="00DF221B"/>
    <w:rsid w:val="00DF2576"/>
    <w:rsid w:val="00DF5090"/>
    <w:rsid w:val="00DF50D8"/>
    <w:rsid w:val="00DF58B6"/>
    <w:rsid w:val="00DF6626"/>
    <w:rsid w:val="00E04D60"/>
    <w:rsid w:val="00E055C0"/>
    <w:rsid w:val="00E063EF"/>
    <w:rsid w:val="00E1127B"/>
    <w:rsid w:val="00E12C17"/>
    <w:rsid w:val="00E13632"/>
    <w:rsid w:val="00E1392E"/>
    <w:rsid w:val="00E13F1E"/>
    <w:rsid w:val="00E14FF0"/>
    <w:rsid w:val="00E159DD"/>
    <w:rsid w:val="00E172A7"/>
    <w:rsid w:val="00E17F9D"/>
    <w:rsid w:val="00E22BAF"/>
    <w:rsid w:val="00E2321E"/>
    <w:rsid w:val="00E23D03"/>
    <w:rsid w:val="00E23F5A"/>
    <w:rsid w:val="00E245F1"/>
    <w:rsid w:val="00E25F3D"/>
    <w:rsid w:val="00E26BE2"/>
    <w:rsid w:val="00E26C13"/>
    <w:rsid w:val="00E301B3"/>
    <w:rsid w:val="00E30C8C"/>
    <w:rsid w:val="00E32131"/>
    <w:rsid w:val="00E3287A"/>
    <w:rsid w:val="00E423E7"/>
    <w:rsid w:val="00E42451"/>
    <w:rsid w:val="00E4278C"/>
    <w:rsid w:val="00E42820"/>
    <w:rsid w:val="00E42D91"/>
    <w:rsid w:val="00E43872"/>
    <w:rsid w:val="00E43A29"/>
    <w:rsid w:val="00E450BF"/>
    <w:rsid w:val="00E4519E"/>
    <w:rsid w:val="00E45F5B"/>
    <w:rsid w:val="00E46A73"/>
    <w:rsid w:val="00E47547"/>
    <w:rsid w:val="00E503D2"/>
    <w:rsid w:val="00E506A2"/>
    <w:rsid w:val="00E55E95"/>
    <w:rsid w:val="00E560FE"/>
    <w:rsid w:val="00E56A4F"/>
    <w:rsid w:val="00E639EF"/>
    <w:rsid w:val="00E641ED"/>
    <w:rsid w:val="00E75E8C"/>
    <w:rsid w:val="00E77236"/>
    <w:rsid w:val="00E80BD6"/>
    <w:rsid w:val="00E83832"/>
    <w:rsid w:val="00E83B54"/>
    <w:rsid w:val="00E841E4"/>
    <w:rsid w:val="00E85863"/>
    <w:rsid w:val="00E86521"/>
    <w:rsid w:val="00E908D4"/>
    <w:rsid w:val="00E93238"/>
    <w:rsid w:val="00E935ED"/>
    <w:rsid w:val="00E94963"/>
    <w:rsid w:val="00E9529E"/>
    <w:rsid w:val="00E952E8"/>
    <w:rsid w:val="00E9646E"/>
    <w:rsid w:val="00EA2A49"/>
    <w:rsid w:val="00EA6F40"/>
    <w:rsid w:val="00EA6F51"/>
    <w:rsid w:val="00EB13C6"/>
    <w:rsid w:val="00EB57F7"/>
    <w:rsid w:val="00EB69E4"/>
    <w:rsid w:val="00EB74E3"/>
    <w:rsid w:val="00EC2070"/>
    <w:rsid w:val="00EC6013"/>
    <w:rsid w:val="00ED0A15"/>
    <w:rsid w:val="00ED1556"/>
    <w:rsid w:val="00ED1607"/>
    <w:rsid w:val="00ED486C"/>
    <w:rsid w:val="00ED4CEC"/>
    <w:rsid w:val="00EE0598"/>
    <w:rsid w:val="00EE79E3"/>
    <w:rsid w:val="00EF5650"/>
    <w:rsid w:val="00EF5A45"/>
    <w:rsid w:val="00EF750A"/>
    <w:rsid w:val="00F024FD"/>
    <w:rsid w:val="00F03E31"/>
    <w:rsid w:val="00F06F2B"/>
    <w:rsid w:val="00F120F6"/>
    <w:rsid w:val="00F12477"/>
    <w:rsid w:val="00F12FD5"/>
    <w:rsid w:val="00F13140"/>
    <w:rsid w:val="00F14CA1"/>
    <w:rsid w:val="00F14D1B"/>
    <w:rsid w:val="00F16263"/>
    <w:rsid w:val="00F16DE6"/>
    <w:rsid w:val="00F2253B"/>
    <w:rsid w:val="00F25185"/>
    <w:rsid w:val="00F321F4"/>
    <w:rsid w:val="00F33B12"/>
    <w:rsid w:val="00F353B6"/>
    <w:rsid w:val="00F40CC2"/>
    <w:rsid w:val="00F42D67"/>
    <w:rsid w:val="00F43A95"/>
    <w:rsid w:val="00F464C7"/>
    <w:rsid w:val="00F466D8"/>
    <w:rsid w:val="00F47D0E"/>
    <w:rsid w:val="00F50673"/>
    <w:rsid w:val="00F50BC1"/>
    <w:rsid w:val="00F52081"/>
    <w:rsid w:val="00F542F0"/>
    <w:rsid w:val="00F57DB3"/>
    <w:rsid w:val="00F604C3"/>
    <w:rsid w:val="00F6320B"/>
    <w:rsid w:val="00F67934"/>
    <w:rsid w:val="00F70158"/>
    <w:rsid w:val="00F70936"/>
    <w:rsid w:val="00F73451"/>
    <w:rsid w:val="00F82999"/>
    <w:rsid w:val="00F87160"/>
    <w:rsid w:val="00F907CD"/>
    <w:rsid w:val="00F90871"/>
    <w:rsid w:val="00F919B5"/>
    <w:rsid w:val="00F934DE"/>
    <w:rsid w:val="00F947E7"/>
    <w:rsid w:val="00F9491F"/>
    <w:rsid w:val="00F94E45"/>
    <w:rsid w:val="00F95D48"/>
    <w:rsid w:val="00F96C3A"/>
    <w:rsid w:val="00FA13E0"/>
    <w:rsid w:val="00FA4B6F"/>
    <w:rsid w:val="00FA6203"/>
    <w:rsid w:val="00FB2643"/>
    <w:rsid w:val="00FB3B49"/>
    <w:rsid w:val="00FB4904"/>
    <w:rsid w:val="00FB6CE9"/>
    <w:rsid w:val="00FC1D6E"/>
    <w:rsid w:val="00FC304F"/>
    <w:rsid w:val="00FC5891"/>
    <w:rsid w:val="00FD19BD"/>
    <w:rsid w:val="00FD2072"/>
    <w:rsid w:val="00FD24AB"/>
    <w:rsid w:val="00FD38A2"/>
    <w:rsid w:val="00FD392D"/>
    <w:rsid w:val="00FD609A"/>
    <w:rsid w:val="00FD7FB1"/>
    <w:rsid w:val="00FF04F6"/>
    <w:rsid w:val="00FF0561"/>
    <w:rsid w:val="00FF07F0"/>
    <w:rsid w:val="00FF1BD9"/>
    <w:rsid w:val="00FF493F"/>
    <w:rsid w:val="00FF7802"/>
    <w:rsid w:val="01AC2E1E"/>
    <w:rsid w:val="023752FB"/>
    <w:rsid w:val="028916DF"/>
    <w:rsid w:val="030C2B71"/>
    <w:rsid w:val="054546B6"/>
    <w:rsid w:val="057F6DC9"/>
    <w:rsid w:val="06C3052B"/>
    <w:rsid w:val="09C315DC"/>
    <w:rsid w:val="09D4008F"/>
    <w:rsid w:val="0BC36506"/>
    <w:rsid w:val="0C3B7EEE"/>
    <w:rsid w:val="0F1003A7"/>
    <w:rsid w:val="0F1D7E9B"/>
    <w:rsid w:val="0FBF2BE4"/>
    <w:rsid w:val="0FEE5DB1"/>
    <w:rsid w:val="12F650C4"/>
    <w:rsid w:val="14E46461"/>
    <w:rsid w:val="150115A9"/>
    <w:rsid w:val="1565016E"/>
    <w:rsid w:val="165B002D"/>
    <w:rsid w:val="17A444A6"/>
    <w:rsid w:val="17FD074D"/>
    <w:rsid w:val="19DB061A"/>
    <w:rsid w:val="1CC47A8B"/>
    <w:rsid w:val="1CC76A4F"/>
    <w:rsid w:val="1CED19C1"/>
    <w:rsid w:val="1D4B6499"/>
    <w:rsid w:val="1DC558CF"/>
    <w:rsid w:val="20480706"/>
    <w:rsid w:val="21E94948"/>
    <w:rsid w:val="223A6F98"/>
    <w:rsid w:val="22C5630B"/>
    <w:rsid w:val="22DC642E"/>
    <w:rsid w:val="24101F8A"/>
    <w:rsid w:val="276245CA"/>
    <w:rsid w:val="27FB4BA3"/>
    <w:rsid w:val="28DB0AFE"/>
    <w:rsid w:val="2A16744D"/>
    <w:rsid w:val="2A6F752A"/>
    <w:rsid w:val="2A8F7051"/>
    <w:rsid w:val="2A930B03"/>
    <w:rsid w:val="2B067121"/>
    <w:rsid w:val="2BAE1CB3"/>
    <w:rsid w:val="2C363140"/>
    <w:rsid w:val="2EC67D1D"/>
    <w:rsid w:val="30073ABF"/>
    <w:rsid w:val="30F143BD"/>
    <w:rsid w:val="313D29AF"/>
    <w:rsid w:val="31432224"/>
    <w:rsid w:val="33BD455C"/>
    <w:rsid w:val="346D4D91"/>
    <w:rsid w:val="34FE6393"/>
    <w:rsid w:val="35D419DA"/>
    <w:rsid w:val="367B3E03"/>
    <w:rsid w:val="3691091E"/>
    <w:rsid w:val="38743CBC"/>
    <w:rsid w:val="40E439A9"/>
    <w:rsid w:val="416814B0"/>
    <w:rsid w:val="42036427"/>
    <w:rsid w:val="44106D5E"/>
    <w:rsid w:val="44775DE2"/>
    <w:rsid w:val="4550160D"/>
    <w:rsid w:val="46F20B12"/>
    <w:rsid w:val="49B166BD"/>
    <w:rsid w:val="4A6D5908"/>
    <w:rsid w:val="4C485734"/>
    <w:rsid w:val="4CFA45FF"/>
    <w:rsid w:val="4E78380A"/>
    <w:rsid w:val="4E8B1908"/>
    <w:rsid w:val="51011E32"/>
    <w:rsid w:val="515523EF"/>
    <w:rsid w:val="563574C6"/>
    <w:rsid w:val="595D258F"/>
    <w:rsid w:val="5A6809CC"/>
    <w:rsid w:val="5AE623A0"/>
    <w:rsid w:val="5BD66E3C"/>
    <w:rsid w:val="5CFD7E74"/>
    <w:rsid w:val="5DB906E6"/>
    <w:rsid w:val="5ED2780B"/>
    <w:rsid w:val="5F16521D"/>
    <w:rsid w:val="629F66E4"/>
    <w:rsid w:val="63D43B3C"/>
    <w:rsid w:val="647D39D9"/>
    <w:rsid w:val="64C01EB3"/>
    <w:rsid w:val="65EE2D57"/>
    <w:rsid w:val="66702062"/>
    <w:rsid w:val="67566AFF"/>
    <w:rsid w:val="683A55DA"/>
    <w:rsid w:val="6A3F4AF5"/>
    <w:rsid w:val="6AD64322"/>
    <w:rsid w:val="6BF5625B"/>
    <w:rsid w:val="6C4922A8"/>
    <w:rsid w:val="6D5D3E03"/>
    <w:rsid w:val="6E873C18"/>
    <w:rsid w:val="6F2E1099"/>
    <w:rsid w:val="6F3E51F1"/>
    <w:rsid w:val="70253512"/>
    <w:rsid w:val="706A52E7"/>
    <w:rsid w:val="70F77605"/>
    <w:rsid w:val="72DB5F6C"/>
    <w:rsid w:val="73C1217A"/>
    <w:rsid w:val="741D2E7E"/>
    <w:rsid w:val="74C4007C"/>
    <w:rsid w:val="76142BF6"/>
    <w:rsid w:val="76D37824"/>
    <w:rsid w:val="77843214"/>
    <w:rsid w:val="77B4634B"/>
    <w:rsid w:val="77D8040F"/>
    <w:rsid w:val="792530B2"/>
    <w:rsid w:val="7BD75A22"/>
    <w:rsid w:val="7D166036"/>
    <w:rsid w:val="7EF55F93"/>
    <w:rsid w:val="7F313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DA28E90B-C535-4544-B766-8F9E351E5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Calibri" w:eastAsia="宋体" w:hAnsi="Calibri" w:cs="Times New Roman"/>
      <w:szCs w:val="24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="Calibri" w:eastAsia="宋体" w:hAnsi="Calibri" w:cs="Times New Roman"/>
      <w:b/>
      <w:bCs/>
      <w:szCs w:val="2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Calibri" w:eastAsia="宋体" w:hAnsi="Calibri" w:cs="Times New Roman"/>
      <w:sz w:val="18"/>
      <w:szCs w:val="18"/>
    </w:rPr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table" w:styleId="af">
    <w:name w:val="Table Grid"/>
    <w:basedOn w:val="a1"/>
    <w:uiPriority w:val="39"/>
    <w:qFormat/>
    <w:rsid w:val="001A3B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basedOn w:val="a"/>
    <w:qFormat/>
    <w:rsid w:val="00E063EF"/>
    <w:pPr>
      <w:widowControl/>
      <w:jc w:val="center"/>
    </w:pPr>
    <w:rPr>
      <w:rFonts w:asciiTheme="minorHAnsi" w:eastAsiaTheme="minorEastAsia" w:hAnsiTheme="minorHAnsi" w:cstheme="minorBidi"/>
      <w:b/>
      <w:i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53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4</TotalTime>
  <Pages>4</Pages>
  <Words>523</Words>
  <Characters>2982</Characters>
  <Application>Microsoft Office Word</Application>
  <DocSecurity>0</DocSecurity>
  <Lines>24</Lines>
  <Paragraphs>6</Paragraphs>
  <ScaleCrop>false</ScaleCrop>
  <Company>中山大学</Company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ping zhao</dc:creator>
  <cp:lastModifiedBy>heping zhao</cp:lastModifiedBy>
  <cp:revision>1313</cp:revision>
  <dcterms:created xsi:type="dcterms:W3CDTF">2022-09-15T03:25:00Z</dcterms:created>
  <dcterms:modified xsi:type="dcterms:W3CDTF">2026-04-28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E930391DCB149FE9C000F3222DC8F9D</vt:lpwstr>
  </property>
  <property fmtid="{D5CDD505-2E9C-101B-9397-08002B2CF9AE}" pid="4" name="KSOTemplateDocerSaveRecord">
    <vt:lpwstr>eyJoZGlkIjoiZDc4NmI3NGFjMWZlM2I4Zjk5NTMxMTE2MTNmYzc5ODQiLCJ1c2VySWQiOiI2OTQxMzgzNjEifQ==</vt:lpwstr>
  </property>
</Properties>
</file>